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9872C" w14:textId="57598234" w:rsidR="00B97340" w:rsidRPr="007C4CA0" w:rsidRDefault="00B97340" w:rsidP="00B97340">
      <w:pPr>
        <w:rPr>
          <w:rFonts w:ascii="Times New Roman" w:hAnsi="Times New Roman" w:cs="Times New Roman"/>
          <w:b/>
          <w:sz w:val="24"/>
          <w:szCs w:val="24"/>
        </w:rPr>
      </w:pPr>
      <w:r w:rsidRPr="007C4CA0">
        <w:rPr>
          <w:rFonts w:ascii="Times New Roman" w:hAnsi="Times New Roman" w:cs="Times New Roman"/>
          <w:b/>
          <w:sz w:val="24"/>
          <w:szCs w:val="24"/>
        </w:rPr>
        <w:t>S</w:t>
      </w:r>
      <w:r w:rsidR="00153DC3">
        <w:rPr>
          <w:rFonts w:ascii="Times New Roman" w:hAnsi="Times New Roman" w:cs="Times New Roman"/>
          <w:b/>
          <w:sz w:val="24"/>
          <w:szCs w:val="24"/>
        </w:rPr>
        <w:t>2</w:t>
      </w:r>
      <w:r w:rsidRPr="007C4CA0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9154CB" w:rsidRPr="007C4CA0">
        <w:rPr>
          <w:rFonts w:ascii="Times New Roman" w:hAnsi="Times New Roman" w:cs="Times New Roman"/>
          <w:b/>
          <w:sz w:val="24"/>
          <w:szCs w:val="24"/>
        </w:rPr>
        <w:t>Fractional</w:t>
      </w:r>
      <w:r w:rsidRPr="007C4C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1BD1" w:rsidRPr="007C4CA0">
        <w:rPr>
          <w:rFonts w:ascii="Times New Roman" w:hAnsi="Times New Roman" w:cs="Times New Roman"/>
          <w:b/>
          <w:sz w:val="24"/>
          <w:szCs w:val="24"/>
        </w:rPr>
        <w:t>probit</w:t>
      </w:r>
      <w:proofErr w:type="spellEnd"/>
      <w:r w:rsidR="00861BD1" w:rsidRPr="007C4CA0">
        <w:rPr>
          <w:rFonts w:ascii="Times New Roman" w:hAnsi="Times New Roman" w:cs="Times New Roman"/>
          <w:b/>
          <w:sz w:val="24"/>
          <w:szCs w:val="24"/>
        </w:rPr>
        <w:t xml:space="preserve"> estimates</w:t>
      </w:r>
      <w:r w:rsidRPr="007C4CA0">
        <w:rPr>
          <w:rFonts w:ascii="Times New Roman" w:hAnsi="Times New Roman" w:cs="Times New Roman"/>
          <w:b/>
          <w:sz w:val="24"/>
          <w:szCs w:val="24"/>
        </w:rPr>
        <w:t xml:space="preserve"> of popularity in class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52"/>
        <w:gridCol w:w="1627"/>
        <w:gridCol w:w="2377"/>
        <w:gridCol w:w="1377"/>
        <w:gridCol w:w="1377"/>
      </w:tblGrid>
      <w:tr w:rsidR="00B97340" w:rsidRPr="007C4CA0" w14:paraId="09006B6E" w14:textId="77777777" w:rsidTr="00114469">
        <w:trPr>
          <w:jc w:val="center"/>
        </w:trPr>
        <w:tc>
          <w:tcPr>
            <w:tcW w:w="1250" w:type="pct"/>
          </w:tcPr>
          <w:p w14:paraId="3E037FAC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pct"/>
            <w:gridSpan w:val="2"/>
          </w:tcPr>
          <w:p w14:paraId="2745B769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Full sample</w:t>
            </w:r>
          </w:p>
        </w:tc>
        <w:tc>
          <w:tcPr>
            <w:tcW w:w="1528" w:type="pct"/>
            <w:gridSpan w:val="2"/>
          </w:tcPr>
          <w:p w14:paraId="389A0D63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Netherlands only</w:t>
            </w:r>
          </w:p>
        </w:tc>
      </w:tr>
      <w:tr w:rsidR="00B97340" w:rsidRPr="007C4CA0" w14:paraId="3F2753A9" w14:textId="77777777" w:rsidTr="00114469">
        <w:trPr>
          <w:trHeight w:val="138"/>
          <w:jc w:val="center"/>
        </w:trPr>
        <w:tc>
          <w:tcPr>
            <w:tcW w:w="1250" w:type="pct"/>
          </w:tcPr>
          <w:p w14:paraId="702613FB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03" w:type="pct"/>
          </w:tcPr>
          <w:p w14:paraId="7FD966C9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319" w:type="pct"/>
          </w:tcPr>
          <w:p w14:paraId="52492EB8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Model 2a</w:t>
            </w:r>
          </w:p>
        </w:tc>
        <w:tc>
          <w:tcPr>
            <w:tcW w:w="764" w:type="pct"/>
          </w:tcPr>
          <w:p w14:paraId="5C9232DE" w14:textId="77777777" w:rsidR="00B97340" w:rsidRPr="007C4CA0" w:rsidRDefault="00A805B8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Model 2b</w:t>
            </w:r>
          </w:p>
        </w:tc>
        <w:tc>
          <w:tcPr>
            <w:tcW w:w="764" w:type="pct"/>
          </w:tcPr>
          <w:p w14:paraId="6FB6494F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B97340" w:rsidRPr="007C4CA0" w14:paraId="09D563B9" w14:textId="77777777" w:rsidTr="00114469">
        <w:trPr>
          <w:jc w:val="center"/>
        </w:trPr>
        <w:tc>
          <w:tcPr>
            <w:tcW w:w="1250" w:type="pct"/>
          </w:tcPr>
          <w:p w14:paraId="62C14CE4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Country (ref = Netherlands)</w:t>
            </w:r>
          </w:p>
        </w:tc>
        <w:tc>
          <w:tcPr>
            <w:tcW w:w="903" w:type="pct"/>
          </w:tcPr>
          <w:p w14:paraId="2CAFA025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689F72B2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8000CE7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4FBC585" w14:textId="77777777" w:rsidR="00B97340" w:rsidRPr="007C4CA0" w:rsidRDefault="00B97340" w:rsidP="006947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764F12ED" w14:textId="77777777" w:rsidTr="00114469">
        <w:trPr>
          <w:jc w:val="center"/>
        </w:trPr>
        <w:tc>
          <w:tcPr>
            <w:tcW w:w="1250" w:type="pct"/>
          </w:tcPr>
          <w:p w14:paraId="5A5F72F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903" w:type="pct"/>
          </w:tcPr>
          <w:p w14:paraId="1ACA67DE" w14:textId="75AC209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319" w:type="pct"/>
          </w:tcPr>
          <w:p w14:paraId="61FF65F8" w14:textId="2ECA6F6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764" w:type="pct"/>
          </w:tcPr>
          <w:p w14:paraId="1DF7CF6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6DBB8D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3E4E03D0" w14:textId="77777777" w:rsidTr="00114469">
        <w:trPr>
          <w:jc w:val="center"/>
        </w:trPr>
        <w:tc>
          <w:tcPr>
            <w:tcW w:w="1250" w:type="pct"/>
          </w:tcPr>
          <w:p w14:paraId="529613D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62842826" w14:textId="48FDD23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35)</w:t>
            </w:r>
          </w:p>
        </w:tc>
        <w:tc>
          <w:tcPr>
            <w:tcW w:w="1319" w:type="pct"/>
          </w:tcPr>
          <w:p w14:paraId="03051C1D" w14:textId="102FE8F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764" w:type="pct"/>
          </w:tcPr>
          <w:p w14:paraId="761443FF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0281881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57F89BD1" w14:textId="77777777" w:rsidTr="00114469">
        <w:trPr>
          <w:jc w:val="center"/>
        </w:trPr>
        <w:tc>
          <w:tcPr>
            <w:tcW w:w="1250" w:type="pct"/>
          </w:tcPr>
          <w:p w14:paraId="51F5244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903" w:type="pct"/>
          </w:tcPr>
          <w:p w14:paraId="447D5683" w14:textId="7705974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84**</w:t>
            </w:r>
          </w:p>
        </w:tc>
        <w:tc>
          <w:tcPr>
            <w:tcW w:w="1319" w:type="pct"/>
          </w:tcPr>
          <w:p w14:paraId="176CCB90" w14:textId="53CB6781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64" w:type="pct"/>
          </w:tcPr>
          <w:p w14:paraId="43CA2356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CBA73C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1A4F7A70" w14:textId="77777777" w:rsidTr="00114469">
        <w:trPr>
          <w:jc w:val="center"/>
        </w:trPr>
        <w:tc>
          <w:tcPr>
            <w:tcW w:w="1250" w:type="pct"/>
          </w:tcPr>
          <w:p w14:paraId="777E8ACC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4C9FA733" w14:textId="0EF4D75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1319" w:type="pct"/>
          </w:tcPr>
          <w:p w14:paraId="23DE295E" w14:textId="1F0D8BF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2)</w:t>
            </w:r>
          </w:p>
        </w:tc>
        <w:tc>
          <w:tcPr>
            <w:tcW w:w="764" w:type="pct"/>
          </w:tcPr>
          <w:p w14:paraId="1CE5CCD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6EF6DAE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5C4AF7FA" w14:textId="77777777" w:rsidTr="00114469">
        <w:trPr>
          <w:jc w:val="center"/>
        </w:trPr>
        <w:tc>
          <w:tcPr>
            <w:tcW w:w="1250" w:type="pct"/>
          </w:tcPr>
          <w:p w14:paraId="7618E670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903" w:type="pct"/>
          </w:tcPr>
          <w:p w14:paraId="344D4907" w14:textId="1A2CC42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99***</w:t>
            </w:r>
          </w:p>
        </w:tc>
        <w:tc>
          <w:tcPr>
            <w:tcW w:w="1319" w:type="pct"/>
          </w:tcPr>
          <w:p w14:paraId="13F77294" w14:textId="2D1B1BF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95***</w:t>
            </w:r>
          </w:p>
        </w:tc>
        <w:tc>
          <w:tcPr>
            <w:tcW w:w="764" w:type="pct"/>
          </w:tcPr>
          <w:p w14:paraId="16F353DC" w14:textId="5DF2DB5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104***</w:t>
            </w:r>
          </w:p>
        </w:tc>
        <w:tc>
          <w:tcPr>
            <w:tcW w:w="764" w:type="pct"/>
          </w:tcPr>
          <w:p w14:paraId="0FE4EC53" w14:textId="236DF54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96***</w:t>
            </w:r>
          </w:p>
        </w:tc>
      </w:tr>
      <w:tr w:rsidR="00114469" w:rsidRPr="007C4CA0" w14:paraId="40D2A12B" w14:textId="77777777" w:rsidTr="00114469">
        <w:trPr>
          <w:jc w:val="center"/>
        </w:trPr>
        <w:tc>
          <w:tcPr>
            <w:tcW w:w="1250" w:type="pct"/>
          </w:tcPr>
          <w:p w14:paraId="43182B21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113B6DC1" w14:textId="63621B7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15)</w:t>
            </w:r>
          </w:p>
        </w:tc>
        <w:tc>
          <w:tcPr>
            <w:tcW w:w="1319" w:type="pct"/>
          </w:tcPr>
          <w:p w14:paraId="2FEE33A5" w14:textId="450D6A19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15)</w:t>
            </w:r>
          </w:p>
        </w:tc>
        <w:tc>
          <w:tcPr>
            <w:tcW w:w="764" w:type="pct"/>
          </w:tcPr>
          <w:p w14:paraId="60401310" w14:textId="1A41508A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7)</w:t>
            </w:r>
          </w:p>
        </w:tc>
        <w:tc>
          <w:tcPr>
            <w:tcW w:w="764" w:type="pct"/>
          </w:tcPr>
          <w:p w14:paraId="152829A7" w14:textId="73357A7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7)</w:t>
            </w:r>
          </w:p>
        </w:tc>
      </w:tr>
      <w:tr w:rsidR="00114469" w:rsidRPr="007C4CA0" w14:paraId="471BE71B" w14:textId="77777777" w:rsidTr="00114469">
        <w:trPr>
          <w:jc w:val="center"/>
        </w:trPr>
        <w:tc>
          <w:tcPr>
            <w:tcW w:w="1250" w:type="pct"/>
          </w:tcPr>
          <w:p w14:paraId="6B7DBC9E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Class size</w:t>
            </w:r>
          </w:p>
        </w:tc>
        <w:tc>
          <w:tcPr>
            <w:tcW w:w="903" w:type="pct"/>
          </w:tcPr>
          <w:p w14:paraId="51B9FCF9" w14:textId="18219D9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33***</w:t>
            </w:r>
          </w:p>
        </w:tc>
        <w:tc>
          <w:tcPr>
            <w:tcW w:w="1319" w:type="pct"/>
          </w:tcPr>
          <w:p w14:paraId="672AB4CC" w14:textId="1AC0028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33***</w:t>
            </w:r>
          </w:p>
        </w:tc>
        <w:tc>
          <w:tcPr>
            <w:tcW w:w="764" w:type="pct"/>
          </w:tcPr>
          <w:p w14:paraId="6C66D5DE" w14:textId="3714D50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37***</w:t>
            </w:r>
          </w:p>
        </w:tc>
        <w:tc>
          <w:tcPr>
            <w:tcW w:w="764" w:type="pct"/>
          </w:tcPr>
          <w:p w14:paraId="402784BC" w14:textId="07A991A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38***</w:t>
            </w:r>
          </w:p>
        </w:tc>
      </w:tr>
      <w:tr w:rsidR="00114469" w:rsidRPr="007C4CA0" w14:paraId="12633E6F" w14:textId="77777777" w:rsidTr="00114469">
        <w:trPr>
          <w:jc w:val="center"/>
        </w:trPr>
        <w:tc>
          <w:tcPr>
            <w:tcW w:w="1250" w:type="pct"/>
          </w:tcPr>
          <w:p w14:paraId="147DC33D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37B7B920" w14:textId="74C3A5E9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319" w:type="pct"/>
          </w:tcPr>
          <w:p w14:paraId="1E45E2C9" w14:textId="52AD7AE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764" w:type="pct"/>
          </w:tcPr>
          <w:p w14:paraId="7A19EA8B" w14:textId="23D8E37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764" w:type="pct"/>
          </w:tcPr>
          <w:p w14:paraId="4F47D92C" w14:textId="0E4238E0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</w:tr>
      <w:tr w:rsidR="00114469" w:rsidRPr="007C4CA0" w14:paraId="203B8351" w14:textId="77777777" w:rsidTr="00114469">
        <w:trPr>
          <w:jc w:val="center"/>
        </w:trPr>
        <w:tc>
          <w:tcPr>
            <w:tcW w:w="1250" w:type="pct"/>
          </w:tcPr>
          <w:p w14:paraId="7401D1D2" w14:textId="42E8E5A6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 w:rsidR="009D7F1A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opularity</w:t>
            </w:r>
            <w:r w:rsidR="009D7F1A">
              <w:rPr>
                <w:rFonts w:ascii="Times New Roman" w:hAnsi="Times New Roman" w:cs="Times New Roman"/>
                <w:sz w:val="24"/>
                <w:szCs w:val="24"/>
              </w:rPr>
              <w:t xml:space="preserve"> (mean)</w:t>
            </w:r>
          </w:p>
        </w:tc>
        <w:tc>
          <w:tcPr>
            <w:tcW w:w="903" w:type="pct"/>
          </w:tcPr>
          <w:p w14:paraId="04DB6E30" w14:textId="1D8CA31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311***</w:t>
            </w:r>
          </w:p>
        </w:tc>
        <w:tc>
          <w:tcPr>
            <w:tcW w:w="1319" w:type="pct"/>
          </w:tcPr>
          <w:p w14:paraId="711ED584" w14:textId="3758BE2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312***</w:t>
            </w:r>
          </w:p>
        </w:tc>
        <w:tc>
          <w:tcPr>
            <w:tcW w:w="764" w:type="pct"/>
          </w:tcPr>
          <w:p w14:paraId="46F21DFE" w14:textId="6282FAF6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87***</w:t>
            </w:r>
          </w:p>
        </w:tc>
        <w:tc>
          <w:tcPr>
            <w:tcW w:w="764" w:type="pct"/>
          </w:tcPr>
          <w:p w14:paraId="5175689F" w14:textId="55E29CB0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88***</w:t>
            </w:r>
          </w:p>
        </w:tc>
      </w:tr>
      <w:tr w:rsidR="00114469" w:rsidRPr="007C4CA0" w14:paraId="76DF6FBB" w14:textId="77777777" w:rsidTr="00114469">
        <w:trPr>
          <w:jc w:val="center"/>
        </w:trPr>
        <w:tc>
          <w:tcPr>
            <w:tcW w:w="1250" w:type="pct"/>
          </w:tcPr>
          <w:p w14:paraId="67B4265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52F3BBC" w14:textId="71A1E64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  <w:tc>
          <w:tcPr>
            <w:tcW w:w="1319" w:type="pct"/>
          </w:tcPr>
          <w:p w14:paraId="00135F43" w14:textId="6B0CF40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  <w:tc>
          <w:tcPr>
            <w:tcW w:w="764" w:type="pct"/>
          </w:tcPr>
          <w:p w14:paraId="023A3727" w14:textId="6AFBC66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764" w:type="pct"/>
          </w:tcPr>
          <w:p w14:paraId="0E629449" w14:textId="57F841DA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</w:tr>
      <w:tr w:rsidR="00114469" w:rsidRPr="007C4CA0" w14:paraId="379B518D" w14:textId="77777777" w:rsidTr="00114469">
        <w:trPr>
          <w:jc w:val="center"/>
        </w:trPr>
        <w:tc>
          <w:tcPr>
            <w:tcW w:w="1250" w:type="pct"/>
          </w:tcPr>
          <w:p w14:paraId="045EECD0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% Immigrants in school (ref = 0-10)</w:t>
            </w:r>
          </w:p>
        </w:tc>
        <w:tc>
          <w:tcPr>
            <w:tcW w:w="903" w:type="pct"/>
          </w:tcPr>
          <w:p w14:paraId="48AF9BCA" w14:textId="51D101F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13F85F04" w14:textId="0285606E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A61CCA2" w14:textId="77689768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54F434D2" w14:textId="276C0E2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18C5DA01" w14:textId="77777777" w:rsidTr="00114469">
        <w:trPr>
          <w:jc w:val="center"/>
        </w:trPr>
        <w:tc>
          <w:tcPr>
            <w:tcW w:w="1250" w:type="pct"/>
          </w:tcPr>
          <w:p w14:paraId="5C94725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903" w:type="pct"/>
          </w:tcPr>
          <w:p w14:paraId="45F2CDC4" w14:textId="4CAF9FA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19" w:type="pct"/>
          </w:tcPr>
          <w:p w14:paraId="0ECCBC76" w14:textId="088D49E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64" w:type="pct"/>
          </w:tcPr>
          <w:p w14:paraId="5F66AFB1" w14:textId="2F59C4A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764" w:type="pct"/>
          </w:tcPr>
          <w:p w14:paraId="016EF551" w14:textId="21DA971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14469" w:rsidRPr="007C4CA0" w14:paraId="4BF5A9C2" w14:textId="77777777" w:rsidTr="00114469">
        <w:trPr>
          <w:jc w:val="center"/>
        </w:trPr>
        <w:tc>
          <w:tcPr>
            <w:tcW w:w="1250" w:type="pct"/>
          </w:tcPr>
          <w:p w14:paraId="794906F7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19D3CB0" w14:textId="59E3CF7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  <w:tc>
          <w:tcPr>
            <w:tcW w:w="1319" w:type="pct"/>
          </w:tcPr>
          <w:p w14:paraId="082DED0E" w14:textId="139B985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  <w:tc>
          <w:tcPr>
            <w:tcW w:w="764" w:type="pct"/>
          </w:tcPr>
          <w:p w14:paraId="64EBDFA4" w14:textId="5331438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2)</w:t>
            </w:r>
          </w:p>
        </w:tc>
        <w:tc>
          <w:tcPr>
            <w:tcW w:w="764" w:type="pct"/>
          </w:tcPr>
          <w:p w14:paraId="47EF8CB4" w14:textId="23F9B6FE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</w:tr>
      <w:tr w:rsidR="00114469" w:rsidRPr="007C4CA0" w14:paraId="29ED49BC" w14:textId="77777777" w:rsidTr="00114469">
        <w:trPr>
          <w:jc w:val="center"/>
        </w:trPr>
        <w:tc>
          <w:tcPr>
            <w:tcW w:w="1250" w:type="pct"/>
          </w:tcPr>
          <w:p w14:paraId="2A7E658C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tcW w:w="903" w:type="pct"/>
          </w:tcPr>
          <w:p w14:paraId="4E0A7F2E" w14:textId="3DEDF348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19" w:type="pct"/>
          </w:tcPr>
          <w:p w14:paraId="03BDE0F4" w14:textId="6C9AF628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64" w:type="pct"/>
          </w:tcPr>
          <w:p w14:paraId="266BB0EE" w14:textId="0FE2570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64" w:type="pct"/>
          </w:tcPr>
          <w:p w14:paraId="0C6F6E76" w14:textId="7931F3D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14469" w:rsidRPr="007C4CA0" w14:paraId="60B1E1B9" w14:textId="77777777" w:rsidTr="00114469">
        <w:trPr>
          <w:jc w:val="center"/>
        </w:trPr>
        <w:tc>
          <w:tcPr>
            <w:tcW w:w="1250" w:type="pct"/>
          </w:tcPr>
          <w:p w14:paraId="0F3272DD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1D6D394A" w14:textId="0C6598A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1319" w:type="pct"/>
          </w:tcPr>
          <w:p w14:paraId="023B9DC9" w14:textId="309E85E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764" w:type="pct"/>
          </w:tcPr>
          <w:p w14:paraId="4420C996" w14:textId="4C83C815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  <w:tc>
          <w:tcPr>
            <w:tcW w:w="764" w:type="pct"/>
          </w:tcPr>
          <w:p w14:paraId="38E267B8" w14:textId="769FAD4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2)</w:t>
            </w:r>
          </w:p>
        </w:tc>
      </w:tr>
      <w:tr w:rsidR="00114469" w:rsidRPr="007C4CA0" w14:paraId="0B36DD09" w14:textId="77777777" w:rsidTr="00114469">
        <w:trPr>
          <w:jc w:val="center"/>
        </w:trPr>
        <w:tc>
          <w:tcPr>
            <w:tcW w:w="1250" w:type="pct"/>
          </w:tcPr>
          <w:p w14:paraId="232D54EB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60-100</w:t>
            </w:r>
          </w:p>
        </w:tc>
        <w:tc>
          <w:tcPr>
            <w:tcW w:w="903" w:type="pct"/>
          </w:tcPr>
          <w:p w14:paraId="1D1F85A1" w14:textId="66C8AE2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19" w:type="pct"/>
          </w:tcPr>
          <w:p w14:paraId="5D562530" w14:textId="3BCEE591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64" w:type="pct"/>
          </w:tcPr>
          <w:p w14:paraId="4CDD8904" w14:textId="0B49B0C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764" w:type="pct"/>
          </w:tcPr>
          <w:p w14:paraId="69DE2B7A" w14:textId="250EEE7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</w:tr>
      <w:tr w:rsidR="00114469" w:rsidRPr="007C4CA0" w14:paraId="21916EB6" w14:textId="77777777" w:rsidTr="00114469">
        <w:trPr>
          <w:jc w:val="center"/>
        </w:trPr>
        <w:tc>
          <w:tcPr>
            <w:tcW w:w="1250" w:type="pct"/>
          </w:tcPr>
          <w:p w14:paraId="52CA637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39565A65" w14:textId="48DE81C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1319" w:type="pct"/>
          </w:tcPr>
          <w:p w14:paraId="40D694D5" w14:textId="1B266F0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764" w:type="pct"/>
          </w:tcPr>
          <w:p w14:paraId="03187571" w14:textId="2C7DA241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6)</w:t>
            </w:r>
          </w:p>
        </w:tc>
        <w:tc>
          <w:tcPr>
            <w:tcW w:w="764" w:type="pct"/>
          </w:tcPr>
          <w:p w14:paraId="5C5E1D28" w14:textId="6AC65B1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</w:tr>
      <w:tr w:rsidR="00114469" w:rsidRPr="007C4CA0" w14:paraId="438D924B" w14:textId="77777777" w:rsidTr="00114469">
        <w:trPr>
          <w:jc w:val="center"/>
        </w:trPr>
        <w:tc>
          <w:tcPr>
            <w:tcW w:w="1250" w:type="pct"/>
          </w:tcPr>
          <w:p w14:paraId="63510B2A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Independent school</w:t>
            </w:r>
          </w:p>
        </w:tc>
        <w:tc>
          <w:tcPr>
            <w:tcW w:w="903" w:type="pct"/>
          </w:tcPr>
          <w:p w14:paraId="37263C4D" w14:textId="56A2A75A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19" w:type="pct"/>
          </w:tcPr>
          <w:p w14:paraId="50E41AFB" w14:textId="38FB0189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764" w:type="pct"/>
          </w:tcPr>
          <w:p w14:paraId="59EBF430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C03A99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732D2112" w14:textId="77777777" w:rsidTr="00114469">
        <w:trPr>
          <w:jc w:val="center"/>
        </w:trPr>
        <w:tc>
          <w:tcPr>
            <w:tcW w:w="1250" w:type="pct"/>
          </w:tcPr>
          <w:p w14:paraId="293226EE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40C5095" w14:textId="1076B67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54)</w:t>
            </w:r>
          </w:p>
        </w:tc>
        <w:tc>
          <w:tcPr>
            <w:tcW w:w="1319" w:type="pct"/>
          </w:tcPr>
          <w:p w14:paraId="677C089E" w14:textId="3541E671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54)</w:t>
            </w:r>
          </w:p>
        </w:tc>
        <w:tc>
          <w:tcPr>
            <w:tcW w:w="764" w:type="pct"/>
          </w:tcPr>
          <w:p w14:paraId="1C6380D9" w14:textId="19A0A57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052CA71" w14:textId="71DF2BC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218BFBA6" w14:textId="77777777" w:rsidTr="00114469">
        <w:trPr>
          <w:jc w:val="center"/>
        </w:trPr>
        <w:tc>
          <w:tcPr>
            <w:tcW w:w="1250" w:type="pct"/>
          </w:tcPr>
          <w:p w14:paraId="255AAF72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Past relative age</w:t>
            </w:r>
          </w:p>
        </w:tc>
        <w:tc>
          <w:tcPr>
            <w:tcW w:w="903" w:type="pct"/>
          </w:tcPr>
          <w:p w14:paraId="23095E4A" w14:textId="3C324B4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12***</w:t>
            </w:r>
          </w:p>
        </w:tc>
        <w:tc>
          <w:tcPr>
            <w:tcW w:w="1319" w:type="pct"/>
          </w:tcPr>
          <w:p w14:paraId="3973075D" w14:textId="707EAE8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64" w:type="pct"/>
          </w:tcPr>
          <w:p w14:paraId="0CEE4365" w14:textId="46FAFCD6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64" w:type="pct"/>
          </w:tcPr>
          <w:p w14:paraId="2B9C2D8B" w14:textId="25C27EC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09**</w:t>
            </w:r>
          </w:p>
        </w:tc>
      </w:tr>
      <w:tr w:rsidR="00114469" w:rsidRPr="007C4CA0" w14:paraId="12F0FFEC" w14:textId="77777777" w:rsidTr="00114469">
        <w:trPr>
          <w:jc w:val="center"/>
        </w:trPr>
        <w:tc>
          <w:tcPr>
            <w:tcW w:w="1250" w:type="pct"/>
          </w:tcPr>
          <w:p w14:paraId="1241D41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2724675" w14:textId="3186546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1319" w:type="pct"/>
          </w:tcPr>
          <w:p w14:paraId="7505B0A5" w14:textId="0960275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764" w:type="pct"/>
          </w:tcPr>
          <w:p w14:paraId="7656A858" w14:textId="48D30CFA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764" w:type="pct"/>
          </w:tcPr>
          <w:p w14:paraId="75853938" w14:textId="63A5A5C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</w:tr>
      <w:tr w:rsidR="00114469" w:rsidRPr="007C4CA0" w14:paraId="1A89D501" w14:textId="77777777" w:rsidTr="00114469">
        <w:trPr>
          <w:jc w:val="center"/>
        </w:trPr>
        <w:tc>
          <w:tcPr>
            <w:tcW w:w="1250" w:type="pct"/>
          </w:tcPr>
          <w:p w14:paraId="4296CDD6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Past relative age * Sweden</w:t>
            </w:r>
          </w:p>
        </w:tc>
        <w:tc>
          <w:tcPr>
            <w:tcW w:w="903" w:type="pct"/>
          </w:tcPr>
          <w:p w14:paraId="2E636110" w14:textId="64D52CF6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19" w:type="pct"/>
          </w:tcPr>
          <w:p w14:paraId="358F5FE1" w14:textId="612AD49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  <w:tc>
          <w:tcPr>
            <w:tcW w:w="764" w:type="pct"/>
          </w:tcPr>
          <w:p w14:paraId="585E1600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2C7EE0FB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44EBA3AA" w14:textId="77777777" w:rsidTr="00114469">
        <w:trPr>
          <w:jc w:val="center"/>
        </w:trPr>
        <w:tc>
          <w:tcPr>
            <w:tcW w:w="1250" w:type="pct"/>
          </w:tcPr>
          <w:p w14:paraId="34BD365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59DAA389" w14:textId="432BD03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5)</w:t>
            </w:r>
          </w:p>
        </w:tc>
        <w:tc>
          <w:tcPr>
            <w:tcW w:w="1319" w:type="pct"/>
          </w:tcPr>
          <w:p w14:paraId="33C0A93E" w14:textId="02E0DDBA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764" w:type="pct"/>
          </w:tcPr>
          <w:p w14:paraId="01298DA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22B5F16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12B65437" w14:textId="77777777" w:rsidTr="00114469">
        <w:trPr>
          <w:jc w:val="center"/>
        </w:trPr>
        <w:tc>
          <w:tcPr>
            <w:tcW w:w="1250" w:type="pct"/>
          </w:tcPr>
          <w:p w14:paraId="1EF2797A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Past relative age * England</w:t>
            </w:r>
          </w:p>
        </w:tc>
        <w:tc>
          <w:tcPr>
            <w:tcW w:w="903" w:type="pct"/>
          </w:tcPr>
          <w:p w14:paraId="572B0ED7" w14:textId="07A6DE1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14**</w:t>
            </w:r>
          </w:p>
        </w:tc>
        <w:tc>
          <w:tcPr>
            <w:tcW w:w="1319" w:type="pct"/>
          </w:tcPr>
          <w:p w14:paraId="29E53FEC" w14:textId="27A2268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20**</w:t>
            </w:r>
          </w:p>
        </w:tc>
        <w:tc>
          <w:tcPr>
            <w:tcW w:w="764" w:type="pct"/>
          </w:tcPr>
          <w:p w14:paraId="5AD2173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8D0F0E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1AF8BE61" w14:textId="77777777" w:rsidTr="00114469">
        <w:trPr>
          <w:jc w:val="center"/>
        </w:trPr>
        <w:tc>
          <w:tcPr>
            <w:tcW w:w="1250" w:type="pct"/>
          </w:tcPr>
          <w:p w14:paraId="77C97F5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8274A1C" w14:textId="12AD705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1319" w:type="pct"/>
          </w:tcPr>
          <w:p w14:paraId="6652C074" w14:textId="22BB79A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  <w:tc>
          <w:tcPr>
            <w:tcW w:w="764" w:type="pct"/>
          </w:tcPr>
          <w:p w14:paraId="0FAE0965" w14:textId="2002149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22AB26B5" w14:textId="7B69AC40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1F49B318" w14:textId="77777777" w:rsidTr="00114469">
        <w:trPr>
          <w:jc w:val="center"/>
        </w:trPr>
        <w:tc>
          <w:tcPr>
            <w:tcW w:w="1250" w:type="pct"/>
          </w:tcPr>
          <w:p w14:paraId="53AC53CC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Current relative age</w:t>
            </w:r>
          </w:p>
        </w:tc>
        <w:tc>
          <w:tcPr>
            <w:tcW w:w="903" w:type="pct"/>
          </w:tcPr>
          <w:p w14:paraId="15179AAB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459558A1" w14:textId="0D360AA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63***</w:t>
            </w:r>
          </w:p>
        </w:tc>
        <w:tc>
          <w:tcPr>
            <w:tcW w:w="764" w:type="pct"/>
          </w:tcPr>
          <w:p w14:paraId="0D75EF69" w14:textId="6D42FC0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62***</w:t>
            </w:r>
          </w:p>
        </w:tc>
        <w:tc>
          <w:tcPr>
            <w:tcW w:w="764" w:type="pct"/>
          </w:tcPr>
          <w:p w14:paraId="006E373C" w14:textId="3DCC3EF9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125**</w:t>
            </w:r>
          </w:p>
        </w:tc>
      </w:tr>
      <w:tr w:rsidR="00114469" w:rsidRPr="007C4CA0" w14:paraId="5689E40C" w14:textId="77777777" w:rsidTr="00114469">
        <w:trPr>
          <w:jc w:val="center"/>
        </w:trPr>
        <w:tc>
          <w:tcPr>
            <w:tcW w:w="1250" w:type="pct"/>
          </w:tcPr>
          <w:p w14:paraId="69685F5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641E2D62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74C00787" w14:textId="5F98BA2F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764" w:type="pct"/>
          </w:tcPr>
          <w:p w14:paraId="05EDBAB6" w14:textId="012B943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764" w:type="pct"/>
          </w:tcPr>
          <w:p w14:paraId="0C20848E" w14:textId="7FE1AE1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61)</w:t>
            </w:r>
          </w:p>
        </w:tc>
      </w:tr>
      <w:tr w:rsidR="00114469" w:rsidRPr="007C4CA0" w14:paraId="365F068A" w14:textId="77777777" w:rsidTr="00114469">
        <w:trPr>
          <w:jc w:val="center"/>
        </w:trPr>
        <w:tc>
          <w:tcPr>
            <w:tcW w:w="1250" w:type="pct"/>
          </w:tcPr>
          <w:p w14:paraId="02FE7D80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Current relative age * Sweden</w:t>
            </w:r>
          </w:p>
        </w:tc>
        <w:tc>
          <w:tcPr>
            <w:tcW w:w="903" w:type="pct"/>
          </w:tcPr>
          <w:p w14:paraId="78214281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2F01591C" w14:textId="0FE167D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285***</w:t>
            </w:r>
          </w:p>
        </w:tc>
        <w:tc>
          <w:tcPr>
            <w:tcW w:w="764" w:type="pct"/>
          </w:tcPr>
          <w:p w14:paraId="61C4568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43813DE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63EFF3D1" w14:textId="77777777" w:rsidTr="00114469">
        <w:trPr>
          <w:jc w:val="center"/>
        </w:trPr>
        <w:tc>
          <w:tcPr>
            <w:tcW w:w="1250" w:type="pct"/>
          </w:tcPr>
          <w:p w14:paraId="768A9C4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3E99EF7D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328561F5" w14:textId="5559E8F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78)</w:t>
            </w:r>
          </w:p>
        </w:tc>
        <w:tc>
          <w:tcPr>
            <w:tcW w:w="764" w:type="pct"/>
          </w:tcPr>
          <w:p w14:paraId="420BBBC9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572FE84F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240F8DE2" w14:textId="77777777" w:rsidTr="00114469">
        <w:trPr>
          <w:jc w:val="center"/>
        </w:trPr>
        <w:tc>
          <w:tcPr>
            <w:tcW w:w="1250" w:type="pct"/>
          </w:tcPr>
          <w:p w14:paraId="07697FF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Current relative age * England</w:t>
            </w:r>
          </w:p>
        </w:tc>
        <w:tc>
          <w:tcPr>
            <w:tcW w:w="903" w:type="pct"/>
          </w:tcPr>
          <w:p w14:paraId="755E841C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45FF2985" w14:textId="754C2718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247**</w:t>
            </w:r>
          </w:p>
        </w:tc>
        <w:tc>
          <w:tcPr>
            <w:tcW w:w="764" w:type="pct"/>
          </w:tcPr>
          <w:p w14:paraId="68E8BD30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3AECD87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23098351" w14:textId="77777777" w:rsidTr="00114469">
        <w:trPr>
          <w:jc w:val="center"/>
        </w:trPr>
        <w:tc>
          <w:tcPr>
            <w:tcW w:w="1250" w:type="pct"/>
          </w:tcPr>
          <w:p w14:paraId="03C2E8C7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6768CD51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3A999104" w14:textId="0584C739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117)</w:t>
            </w:r>
          </w:p>
        </w:tc>
        <w:tc>
          <w:tcPr>
            <w:tcW w:w="764" w:type="pct"/>
          </w:tcPr>
          <w:p w14:paraId="305D123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7D90473A" w14:textId="72D24ED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0D624667" w14:textId="77777777" w:rsidTr="00114469">
        <w:trPr>
          <w:jc w:val="center"/>
        </w:trPr>
        <w:tc>
          <w:tcPr>
            <w:tcW w:w="1250" w:type="pct"/>
          </w:tcPr>
          <w:p w14:paraId="3EFF8F05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Grade repetition (ref = none)</w:t>
            </w:r>
          </w:p>
        </w:tc>
        <w:tc>
          <w:tcPr>
            <w:tcW w:w="903" w:type="pct"/>
          </w:tcPr>
          <w:p w14:paraId="6D1E8F6D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487135EB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A2E52CF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1E2BB242" w14:textId="130C4915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7C3736C4" w14:textId="77777777" w:rsidTr="00114469">
        <w:trPr>
          <w:jc w:val="center"/>
        </w:trPr>
        <w:tc>
          <w:tcPr>
            <w:tcW w:w="1250" w:type="pct"/>
          </w:tcPr>
          <w:p w14:paraId="0E33884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903" w:type="pct"/>
          </w:tcPr>
          <w:p w14:paraId="69FFE1BC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1883D040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13D8F0C2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0498FD39" w14:textId="64DF51B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</w:tr>
      <w:tr w:rsidR="00114469" w:rsidRPr="007C4CA0" w14:paraId="7DE12AE6" w14:textId="77777777" w:rsidTr="00114469">
        <w:trPr>
          <w:jc w:val="center"/>
        </w:trPr>
        <w:tc>
          <w:tcPr>
            <w:tcW w:w="1250" w:type="pct"/>
          </w:tcPr>
          <w:p w14:paraId="6D3CECD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55570D2F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07A1A18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5EBDE57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3619265A" w14:textId="664E2AE0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1)</w:t>
            </w:r>
          </w:p>
        </w:tc>
      </w:tr>
      <w:tr w:rsidR="00114469" w:rsidRPr="007C4CA0" w14:paraId="4CBD61E7" w14:textId="77777777" w:rsidTr="00114469">
        <w:trPr>
          <w:jc w:val="center"/>
        </w:trPr>
        <w:tc>
          <w:tcPr>
            <w:tcW w:w="1250" w:type="pct"/>
          </w:tcPr>
          <w:p w14:paraId="4237C27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903" w:type="pct"/>
          </w:tcPr>
          <w:p w14:paraId="702B8A3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51627B62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A242DF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6903AAD3" w14:textId="5FCFADF6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338***</w:t>
            </w:r>
          </w:p>
        </w:tc>
      </w:tr>
      <w:tr w:rsidR="00114469" w:rsidRPr="007C4CA0" w14:paraId="7679C393" w14:textId="77777777" w:rsidTr="00114469">
        <w:trPr>
          <w:jc w:val="center"/>
        </w:trPr>
        <w:tc>
          <w:tcPr>
            <w:tcW w:w="1250" w:type="pct"/>
          </w:tcPr>
          <w:p w14:paraId="1861C16C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7946124A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10389AB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669445CE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6146DC2E" w14:textId="3D51A75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50)</w:t>
            </w:r>
          </w:p>
        </w:tc>
      </w:tr>
      <w:tr w:rsidR="00114469" w:rsidRPr="007C4CA0" w14:paraId="249AF39B" w14:textId="77777777" w:rsidTr="00114469">
        <w:trPr>
          <w:jc w:val="center"/>
        </w:trPr>
        <w:tc>
          <w:tcPr>
            <w:tcW w:w="1250" w:type="pct"/>
          </w:tcPr>
          <w:p w14:paraId="3850C9B3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903" w:type="pct"/>
          </w:tcPr>
          <w:p w14:paraId="0E56B611" w14:textId="41CF569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2F935C14" w14:textId="32996548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4340440E" w14:textId="6A7F5980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137FB04B" w14:textId="008E4AF8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46**</w:t>
            </w:r>
          </w:p>
        </w:tc>
      </w:tr>
      <w:tr w:rsidR="00114469" w:rsidRPr="007C4CA0" w14:paraId="6A13713C" w14:textId="77777777" w:rsidTr="00114469">
        <w:trPr>
          <w:jc w:val="center"/>
        </w:trPr>
        <w:tc>
          <w:tcPr>
            <w:tcW w:w="1250" w:type="pct"/>
          </w:tcPr>
          <w:p w14:paraId="67804A49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3FAECF93" w14:textId="260AEDB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305E1A50" w14:textId="0A8B88C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252435B9" w14:textId="2402628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792DB8B2" w14:textId="6DDEB7B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</w:tr>
      <w:tr w:rsidR="00114469" w:rsidRPr="007C4CA0" w14:paraId="242EFC5E" w14:textId="77777777" w:rsidTr="00114469">
        <w:trPr>
          <w:jc w:val="center"/>
        </w:trPr>
        <w:tc>
          <w:tcPr>
            <w:tcW w:w="1250" w:type="pct"/>
          </w:tcPr>
          <w:p w14:paraId="06EBEC48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903" w:type="pct"/>
          </w:tcPr>
          <w:p w14:paraId="23D445B3" w14:textId="143A434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1.344***</w:t>
            </w:r>
          </w:p>
        </w:tc>
        <w:tc>
          <w:tcPr>
            <w:tcW w:w="1319" w:type="pct"/>
          </w:tcPr>
          <w:p w14:paraId="218298B4" w14:textId="1A345D9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1.440***</w:t>
            </w:r>
          </w:p>
        </w:tc>
        <w:tc>
          <w:tcPr>
            <w:tcW w:w="764" w:type="pct"/>
          </w:tcPr>
          <w:p w14:paraId="2A28FF78" w14:textId="65F7B01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1.304***</w:t>
            </w:r>
          </w:p>
        </w:tc>
        <w:tc>
          <w:tcPr>
            <w:tcW w:w="764" w:type="pct"/>
          </w:tcPr>
          <w:p w14:paraId="01DD5C6A" w14:textId="6A2C3A3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1.270***</w:t>
            </w:r>
          </w:p>
        </w:tc>
      </w:tr>
      <w:tr w:rsidR="00114469" w:rsidRPr="007C4CA0" w14:paraId="21C0F48E" w14:textId="77777777" w:rsidTr="00114469">
        <w:trPr>
          <w:jc w:val="center"/>
        </w:trPr>
        <w:tc>
          <w:tcPr>
            <w:tcW w:w="1250" w:type="pct"/>
          </w:tcPr>
          <w:p w14:paraId="39945BEC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B9738F1" w14:textId="3DC1A56C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1319" w:type="pct"/>
          </w:tcPr>
          <w:p w14:paraId="43701E9D" w14:textId="48F3F37B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51)</w:t>
            </w:r>
          </w:p>
        </w:tc>
        <w:tc>
          <w:tcPr>
            <w:tcW w:w="764" w:type="pct"/>
          </w:tcPr>
          <w:p w14:paraId="3F533531" w14:textId="51D087F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76)</w:t>
            </w:r>
          </w:p>
        </w:tc>
        <w:tc>
          <w:tcPr>
            <w:tcW w:w="764" w:type="pct"/>
          </w:tcPr>
          <w:p w14:paraId="762C6F91" w14:textId="47FC866A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77)</w:t>
            </w:r>
          </w:p>
        </w:tc>
      </w:tr>
      <w:tr w:rsidR="00114469" w:rsidRPr="007C4CA0" w14:paraId="4C80DD2A" w14:textId="77777777" w:rsidTr="00114469">
        <w:trPr>
          <w:jc w:val="center"/>
        </w:trPr>
        <w:tc>
          <w:tcPr>
            <w:tcW w:w="1250" w:type="pct"/>
          </w:tcPr>
          <w:p w14:paraId="0272AE34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491A05D" w14:textId="7FA89F8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</w:tcPr>
          <w:p w14:paraId="61C1CE5A" w14:textId="7CA5CCA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631636DD" w14:textId="4C589054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</w:tcPr>
          <w:p w14:paraId="6643A795" w14:textId="74967D79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469" w:rsidRPr="007C4CA0" w14:paraId="1A13C11E" w14:textId="77777777" w:rsidTr="00114469">
        <w:trPr>
          <w:jc w:val="center"/>
        </w:trPr>
        <w:tc>
          <w:tcPr>
            <w:tcW w:w="1250" w:type="pct"/>
          </w:tcPr>
          <w:p w14:paraId="06B16C87" w14:textId="77777777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903" w:type="pct"/>
          </w:tcPr>
          <w:p w14:paraId="5F9D2978" w14:textId="3DBD6421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13,251</w:t>
            </w:r>
          </w:p>
        </w:tc>
        <w:tc>
          <w:tcPr>
            <w:tcW w:w="1319" w:type="pct"/>
          </w:tcPr>
          <w:p w14:paraId="2B4CC3CD" w14:textId="25B714BD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13,251</w:t>
            </w:r>
          </w:p>
        </w:tc>
        <w:tc>
          <w:tcPr>
            <w:tcW w:w="764" w:type="pct"/>
          </w:tcPr>
          <w:p w14:paraId="3B0055D5" w14:textId="7BA36CD3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4,308</w:t>
            </w:r>
          </w:p>
        </w:tc>
        <w:tc>
          <w:tcPr>
            <w:tcW w:w="764" w:type="pct"/>
          </w:tcPr>
          <w:p w14:paraId="16E9955D" w14:textId="4792D682" w:rsidR="00114469" w:rsidRPr="007C4CA0" w:rsidRDefault="00114469" w:rsidP="001144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4,301</w:t>
            </w:r>
          </w:p>
        </w:tc>
      </w:tr>
    </w:tbl>
    <w:p w14:paraId="02E45573" w14:textId="77777777" w:rsidR="00B97340" w:rsidRPr="007C4CA0" w:rsidRDefault="00B97340" w:rsidP="00B9734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4CA0">
        <w:rPr>
          <w:rFonts w:ascii="Times New Roman" w:hAnsi="Times New Roman" w:cs="Times New Roman"/>
          <w:sz w:val="24"/>
          <w:szCs w:val="24"/>
        </w:rPr>
        <w:t>Robust standard errors in parentheses</w:t>
      </w:r>
    </w:p>
    <w:p w14:paraId="0CAEBD13" w14:textId="78B7FEB0" w:rsidR="00B97340" w:rsidRDefault="00B97340" w:rsidP="00B9734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4CA0">
        <w:rPr>
          <w:rFonts w:ascii="Times New Roman" w:hAnsi="Times New Roman" w:cs="Times New Roman"/>
          <w:sz w:val="24"/>
          <w:szCs w:val="24"/>
        </w:rPr>
        <w:t>*** p&lt;0.01, ** p&lt;0.05, * p&lt;0.1</w:t>
      </w:r>
    </w:p>
    <w:p w14:paraId="45B2A6D0" w14:textId="77777777" w:rsidR="007C4CA0" w:rsidRPr="007C4CA0" w:rsidRDefault="007C4CA0" w:rsidP="00B9734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9DC210C" w14:textId="0F6172CD" w:rsidR="00114469" w:rsidRPr="007C4CA0" w:rsidRDefault="00C4200B" w:rsidP="00B97340">
      <w:pPr>
        <w:rPr>
          <w:rFonts w:ascii="Times New Roman" w:hAnsi="Times New Roman" w:cs="Times New Roman"/>
          <w:sz w:val="24"/>
          <w:szCs w:val="24"/>
        </w:rPr>
      </w:pPr>
      <w:r w:rsidRPr="007C4CA0">
        <w:rPr>
          <w:rFonts w:ascii="Times New Roman" w:hAnsi="Times New Roman" w:cs="Times New Roman"/>
          <w:sz w:val="24"/>
          <w:szCs w:val="24"/>
        </w:rPr>
        <w:t xml:space="preserve">Note: fractional regression models fit a response model for a dependent variable that is greater than or equal to 0 and less than or equal to 1. For that reason, we rescaled the dependent variable from 0-100 to 0-1. Presented are the results of a </w:t>
      </w:r>
      <w:proofErr w:type="spellStart"/>
      <w:r w:rsidRPr="007C4CA0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Pr="007C4CA0">
        <w:rPr>
          <w:rFonts w:ascii="Times New Roman" w:hAnsi="Times New Roman" w:cs="Times New Roman"/>
          <w:sz w:val="24"/>
          <w:szCs w:val="24"/>
        </w:rPr>
        <w:t xml:space="preserve"> model for the conditional mean. </w:t>
      </w:r>
      <w:bookmarkStart w:id="0" w:name="_GoBack"/>
      <w:bookmarkEnd w:id="0"/>
    </w:p>
    <w:sectPr w:rsidR="00114469" w:rsidRPr="007C4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92A06"/>
    <w:multiLevelType w:val="hybridMultilevel"/>
    <w:tmpl w:val="D302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C79C5"/>
    <w:multiLevelType w:val="hybridMultilevel"/>
    <w:tmpl w:val="B4603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340"/>
    <w:rsid w:val="00000580"/>
    <w:rsid w:val="00000A6D"/>
    <w:rsid w:val="000018A8"/>
    <w:rsid w:val="00001FE3"/>
    <w:rsid w:val="00004AFA"/>
    <w:rsid w:val="00005EDD"/>
    <w:rsid w:val="00006365"/>
    <w:rsid w:val="00011692"/>
    <w:rsid w:val="00012E64"/>
    <w:rsid w:val="00016AE4"/>
    <w:rsid w:val="00017CB8"/>
    <w:rsid w:val="0002094C"/>
    <w:rsid w:val="00021226"/>
    <w:rsid w:val="0002215E"/>
    <w:rsid w:val="000221BE"/>
    <w:rsid w:val="000228C9"/>
    <w:rsid w:val="0002330C"/>
    <w:rsid w:val="00023C70"/>
    <w:rsid w:val="00024F8F"/>
    <w:rsid w:val="00026CA6"/>
    <w:rsid w:val="00027E1C"/>
    <w:rsid w:val="00027F2F"/>
    <w:rsid w:val="00030286"/>
    <w:rsid w:val="00030BB9"/>
    <w:rsid w:val="00031189"/>
    <w:rsid w:val="000314A3"/>
    <w:rsid w:val="000321B7"/>
    <w:rsid w:val="000341EC"/>
    <w:rsid w:val="00034C56"/>
    <w:rsid w:val="0003645D"/>
    <w:rsid w:val="00037512"/>
    <w:rsid w:val="000400F6"/>
    <w:rsid w:val="00040EAA"/>
    <w:rsid w:val="00043379"/>
    <w:rsid w:val="00043A91"/>
    <w:rsid w:val="000440FA"/>
    <w:rsid w:val="00044694"/>
    <w:rsid w:val="00056864"/>
    <w:rsid w:val="00065727"/>
    <w:rsid w:val="00066F91"/>
    <w:rsid w:val="00067C2B"/>
    <w:rsid w:val="0007112F"/>
    <w:rsid w:val="000720D1"/>
    <w:rsid w:val="0007237B"/>
    <w:rsid w:val="0007302C"/>
    <w:rsid w:val="0007672F"/>
    <w:rsid w:val="00076FF4"/>
    <w:rsid w:val="000774A0"/>
    <w:rsid w:val="00077708"/>
    <w:rsid w:val="00080CCA"/>
    <w:rsid w:val="00083123"/>
    <w:rsid w:val="000835D0"/>
    <w:rsid w:val="00084609"/>
    <w:rsid w:val="00085F7C"/>
    <w:rsid w:val="0008713E"/>
    <w:rsid w:val="0008752F"/>
    <w:rsid w:val="000877C9"/>
    <w:rsid w:val="00092106"/>
    <w:rsid w:val="000957E0"/>
    <w:rsid w:val="0009745C"/>
    <w:rsid w:val="000A0B54"/>
    <w:rsid w:val="000A28E8"/>
    <w:rsid w:val="000A5E0A"/>
    <w:rsid w:val="000B1CCD"/>
    <w:rsid w:val="000B5D06"/>
    <w:rsid w:val="000B75F7"/>
    <w:rsid w:val="000B7601"/>
    <w:rsid w:val="000C025D"/>
    <w:rsid w:val="000C046F"/>
    <w:rsid w:val="000C05CF"/>
    <w:rsid w:val="000C0D4D"/>
    <w:rsid w:val="000C2A3A"/>
    <w:rsid w:val="000C3FD7"/>
    <w:rsid w:val="000C4023"/>
    <w:rsid w:val="000C419E"/>
    <w:rsid w:val="000C718C"/>
    <w:rsid w:val="000D0DA5"/>
    <w:rsid w:val="000D0FF0"/>
    <w:rsid w:val="000D2454"/>
    <w:rsid w:val="000D5412"/>
    <w:rsid w:val="000E1172"/>
    <w:rsid w:val="000E2950"/>
    <w:rsid w:val="000E3381"/>
    <w:rsid w:val="000E5555"/>
    <w:rsid w:val="000F0CA5"/>
    <w:rsid w:val="0010172B"/>
    <w:rsid w:val="0010340E"/>
    <w:rsid w:val="001052F1"/>
    <w:rsid w:val="00114469"/>
    <w:rsid w:val="0011583D"/>
    <w:rsid w:val="00115D19"/>
    <w:rsid w:val="00123043"/>
    <w:rsid w:val="00124CCB"/>
    <w:rsid w:val="00125C89"/>
    <w:rsid w:val="00126734"/>
    <w:rsid w:val="00127164"/>
    <w:rsid w:val="0013105D"/>
    <w:rsid w:val="00131F75"/>
    <w:rsid w:val="00136B0F"/>
    <w:rsid w:val="00140E0D"/>
    <w:rsid w:val="00142622"/>
    <w:rsid w:val="00151121"/>
    <w:rsid w:val="00151275"/>
    <w:rsid w:val="00152744"/>
    <w:rsid w:val="00152D59"/>
    <w:rsid w:val="00153DC3"/>
    <w:rsid w:val="001573A2"/>
    <w:rsid w:val="001574CB"/>
    <w:rsid w:val="00157F3C"/>
    <w:rsid w:val="00160BAF"/>
    <w:rsid w:val="00160E27"/>
    <w:rsid w:val="00161150"/>
    <w:rsid w:val="00161B6C"/>
    <w:rsid w:val="00161D08"/>
    <w:rsid w:val="00163244"/>
    <w:rsid w:val="00165DA6"/>
    <w:rsid w:val="00170B40"/>
    <w:rsid w:val="0017261D"/>
    <w:rsid w:val="00175ECE"/>
    <w:rsid w:val="00176444"/>
    <w:rsid w:val="00180383"/>
    <w:rsid w:val="00180F49"/>
    <w:rsid w:val="00181BB4"/>
    <w:rsid w:val="00186006"/>
    <w:rsid w:val="001869C9"/>
    <w:rsid w:val="00187AD2"/>
    <w:rsid w:val="00194E7B"/>
    <w:rsid w:val="00195EAB"/>
    <w:rsid w:val="001A1071"/>
    <w:rsid w:val="001A17DA"/>
    <w:rsid w:val="001A17F1"/>
    <w:rsid w:val="001A4A4B"/>
    <w:rsid w:val="001A6D77"/>
    <w:rsid w:val="001B1BFE"/>
    <w:rsid w:val="001B2287"/>
    <w:rsid w:val="001B3173"/>
    <w:rsid w:val="001B3336"/>
    <w:rsid w:val="001B490F"/>
    <w:rsid w:val="001B55B2"/>
    <w:rsid w:val="001B7617"/>
    <w:rsid w:val="001C008F"/>
    <w:rsid w:val="001C142F"/>
    <w:rsid w:val="001C17F3"/>
    <w:rsid w:val="001C2F5A"/>
    <w:rsid w:val="001C33F9"/>
    <w:rsid w:val="001C524C"/>
    <w:rsid w:val="001C63C1"/>
    <w:rsid w:val="001D3CD2"/>
    <w:rsid w:val="001D3CE4"/>
    <w:rsid w:val="001D5D05"/>
    <w:rsid w:val="001D6464"/>
    <w:rsid w:val="001D69A5"/>
    <w:rsid w:val="001E7301"/>
    <w:rsid w:val="001F2E46"/>
    <w:rsid w:val="001F5FA5"/>
    <w:rsid w:val="001F72E0"/>
    <w:rsid w:val="001F735F"/>
    <w:rsid w:val="00200F33"/>
    <w:rsid w:val="00201612"/>
    <w:rsid w:val="00202D24"/>
    <w:rsid w:val="002051F4"/>
    <w:rsid w:val="00205EBA"/>
    <w:rsid w:val="0020622A"/>
    <w:rsid w:val="00206B67"/>
    <w:rsid w:val="002111B0"/>
    <w:rsid w:val="0021267B"/>
    <w:rsid w:val="0021645B"/>
    <w:rsid w:val="00217CB1"/>
    <w:rsid w:val="00220AF3"/>
    <w:rsid w:val="0022127D"/>
    <w:rsid w:val="002226D9"/>
    <w:rsid w:val="00225609"/>
    <w:rsid w:val="00230E24"/>
    <w:rsid w:val="00231F20"/>
    <w:rsid w:val="00232CC9"/>
    <w:rsid w:val="00232CCB"/>
    <w:rsid w:val="002345C7"/>
    <w:rsid w:val="00235A20"/>
    <w:rsid w:val="002368A9"/>
    <w:rsid w:val="00240EAB"/>
    <w:rsid w:val="00242C56"/>
    <w:rsid w:val="00246B93"/>
    <w:rsid w:val="00250F8F"/>
    <w:rsid w:val="002514EF"/>
    <w:rsid w:val="002530DD"/>
    <w:rsid w:val="00253DD0"/>
    <w:rsid w:val="00256685"/>
    <w:rsid w:val="0025748E"/>
    <w:rsid w:val="00257ABD"/>
    <w:rsid w:val="00260BE0"/>
    <w:rsid w:val="00260FEA"/>
    <w:rsid w:val="0026337C"/>
    <w:rsid w:val="0026343B"/>
    <w:rsid w:val="00263592"/>
    <w:rsid w:val="00263CB7"/>
    <w:rsid w:val="002646FE"/>
    <w:rsid w:val="00265B2C"/>
    <w:rsid w:val="00267289"/>
    <w:rsid w:val="002674EC"/>
    <w:rsid w:val="002710C6"/>
    <w:rsid w:val="00271935"/>
    <w:rsid w:val="002726E7"/>
    <w:rsid w:val="00273903"/>
    <w:rsid w:val="002740B6"/>
    <w:rsid w:val="00276E3A"/>
    <w:rsid w:val="00280FA4"/>
    <w:rsid w:val="00281ADB"/>
    <w:rsid w:val="00283DA5"/>
    <w:rsid w:val="00285D8C"/>
    <w:rsid w:val="00286DFF"/>
    <w:rsid w:val="00287111"/>
    <w:rsid w:val="00296B16"/>
    <w:rsid w:val="00297CFE"/>
    <w:rsid w:val="002A380F"/>
    <w:rsid w:val="002A46B5"/>
    <w:rsid w:val="002A5B92"/>
    <w:rsid w:val="002A6AB2"/>
    <w:rsid w:val="002A7DA5"/>
    <w:rsid w:val="002B2CF3"/>
    <w:rsid w:val="002B3319"/>
    <w:rsid w:val="002B57A9"/>
    <w:rsid w:val="002B6C43"/>
    <w:rsid w:val="002B7B2E"/>
    <w:rsid w:val="002C6EDD"/>
    <w:rsid w:val="002D00EC"/>
    <w:rsid w:val="002D237B"/>
    <w:rsid w:val="002D3180"/>
    <w:rsid w:val="002D3B10"/>
    <w:rsid w:val="002D509A"/>
    <w:rsid w:val="002D5272"/>
    <w:rsid w:val="002D6D47"/>
    <w:rsid w:val="002E0A49"/>
    <w:rsid w:val="002E5CF1"/>
    <w:rsid w:val="002F0EE5"/>
    <w:rsid w:val="002F2978"/>
    <w:rsid w:val="002F2C2C"/>
    <w:rsid w:val="002F443E"/>
    <w:rsid w:val="002F46EA"/>
    <w:rsid w:val="002F4A53"/>
    <w:rsid w:val="002F6542"/>
    <w:rsid w:val="002F6940"/>
    <w:rsid w:val="002F6C78"/>
    <w:rsid w:val="0030054A"/>
    <w:rsid w:val="00302124"/>
    <w:rsid w:val="003023D4"/>
    <w:rsid w:val="00302664"/>
    <w:rsid w:val="003037BC"/>
    <w:rsid w:val="0030526F"/>
    <w:rsid w:val="00306A3A"/>
    <w:rsid w:val="003105F1"/>
    <w:rsid w:val="0031184F"/>
    <w:rsid w:val="003129CC"/>
    <w:rsid w:val="00314596"/>
    <w:rsid w:val="00320181"/>
    <w:rsid w:val="003220D5"/>
    <w:rsid w:val="0032273A"/>
    <w:rsid w:val="00322F1F"/>
    <w:rsid w:val="00323634"/>
    <w:rsid w:val="003269FF"/>
    <w:rsid w:val="00331616"/>
    <w:rsid w:val="003317EB"/>
    <w:rsid w:val="00332C64"/>
    <w:rsid w:val="00337120"/>
    <w:rsid w:val="00337432"/>
    <w:rsid w:val="003402FA"/>
    <w:rsid w:val="00341E7A"/>
    <w:rsid w:val="0034408A"/>
    <w:rsid w:val="003468DE"/>
    <w:rsid w:val="00353662"/>
    <w:rsid w:val="00354F70"/>
    <w:rsid w:val="00355309"/>
    <w:rsid w:val="00355A22"/>
    <w:rsid w:val="00356EE6"/>
    <w:rsid w:val="00357CE9"/>
    <w:rsid w:val="00363728"/>
    <w:rsid w:val="00364B95"/>
    <w:rsid w:val="00365502"/>
    <w:rsid w:val="0036630B"/>
    <w:rsid w:val="00366C80"/>
    <w:rsid w:val="00376A06"/>
    <w:rsid w:val="00377A3B"/>
    <w:rsid w:val="00380321"/>
    <w:rsid w:val="0038084C"/>
    <w:rsid w:val="00380F53"/>
    <w:rsid w:val="00381B97"/>
    <w:rsid w:val="00382DC2"/>
    <w:rsid w:val="00384957"/>
    <w:rsid w:val="00385D6B"/>
    <w:rsid w:val="0038664D"/>
    <w:rsid w:val="0038703B"/>
    <w:rsid w:val="003951CA"/>
    <w:rsid w:val="00395419"/>
    <w:rsid w:val="00395B2B"/>
    <w:rsid w:val="003A22E2"/>
    <w:rsid w:val="003A320F"/>
    <w:rsid w:val="003A75BF"/>
    <w:rsid w:val="003B01DA"/>
    <w:rsid w:val="003B1757"/>
    <w:rsid w:val="003B4544"/>
    <w:rsid w:val="003B5695"/>
    <w:rsid w:val="003B7528"/>
    <w:rsid w:val="003B7F12"/>
    <w:rsid w:val="003C27F8"/>
    <w:rsid w:val="003C39C5"/>
    <w:rsid w:val="003C591C"/>
    <w:rsid w:val="003C7E7A"/>
    <w:rsid w:val="003D05D2"/>
    <w:rsid w:val="003D0714"/>
    <w:rsid w:val="003D1412"/>
    <w:rsid w:val="003D2AEE"/>
    <w:rsid w:val="003D388C"/>
    <w:rsid w:val="003E1BF0"/>
    <w:rsid w:val="003E30D5"/>
    <w:rsid w:val="003E383C"/>
    <w:rsid w:val="003E3E59"/>
    <w:rsid w:val="003E5D6B"/>
    <w:rsid w:val="003E79F4"/>
    <w:rsid w:val="003F0FDE"/>
    <w:rsid w:val="003F13E3"/>
    <w:rsid w:val="003F1FAA"/>
    <w:rsid w:val="003F342D"/>
    <w:rsid w:val="003F46D9"/>
    <w:rsid w:val="003F515E"/>
    <w:rsid w:val="003F55F2"/>
    <w:rsid w:val="00403A6F"/>
    <w:rsid w:val="00404102"/>
    <w:rsid w:val="00405A7B"/>
    <w:rsid w:val="00407786"/>
    <w:rsid w:val="00407F7F"/>
    <w:rsid w:val="00410779"/>
    <w:rsid w:val="00411F14"/>
    <w:rsid w:val="00412EE2"/>
    <w:rsid w:val="0041684A"/>
    <w:rsid w:val="00420E3A"/>
    <w:rsid w:val="00421085"/>
    <w:rsid w:val="00421ACC"/>
    <w:rsid w:val="004231D4"/>
    <w:rsid w:val="00423530"/>
    <w:rsid w:val="00423B80"/>
    <w:rsid w:val="0042457E"/>
    <w:rsid w:val="004259D2"/>
    <w:rsid w:val="00426C5F"/>
    <w:rsid w:val="004315B6"/>
    <w:rsid w:val="00431821"/>
    <w:rsid w:val="0043233F"/>
    <w:rsid w:val="00433126"/>
    <w:rsid w:val="004359DD"/>
    <w:rsid w:val="0043711C"/>
    <w:rsid w:val="004374FC"/>
    <w:rsid w:val="00437A70"/>
    <w:rsid w:val="00440C87"/>
    <w:rsid w:val="00445735"/>
    <w:rsid w:val="004475C0"/>
    <w:rsid w:val="00450609"/>
    <w:rsid w:val="00450874"/>
    <w:rsid w:val="00450AE0"/>
    <w:rsid w:val="004528B3"/>
    <w:rsid w:val="0045392C"/>
    <w:rsid w:val="00454C99"/>
    <w:rsid w:val="004550CB"/>
    <w:rsid w:val="00456B3C"/>
    <w:rsid w:val="004646AC"/>
    <w:rsid w:val="004658D5"/>
    <w:rsid w:val="004664A2"/>
    <w:rsid w:val="00467329"/>
    <w:rsid w:val="0047036F"/>
    <w:rsid w:val="00471A2C"/>
    <w:rsid w:val="00472704"/>
    <w:rsid w:val="00473408"/>
    <w:rsid w:val="00480D65"/>
    <w:rsid w:val="004818DC"/>
    <w:rsid w:val="00482F65"/>
    <w:rsid w:val="004839D1"/>
    <w:rsid w:val="00486CE0"/>
    <w:rsid w:val="00490FD9"/>
    <w:rsid w:val="00491E99"/>
    <w:rsid w:val="00493194"/>
    <w:rsid w:val="00494B5A"/>
    <w:rsid w:val="00494C56"/>
    <w:rsid w:val="004951A2"/>
    <w:rsid w:val="004A0C9E"/>
    <w:rsid w:val="004A3706"/>
    <w:rsid w:val="004A41B3"/>
    <w:rsid w:val="004A73B3"/>
    <w:rsid w:val="004B47A4"/>
    <w:rsid w:val="004B5346"/>
    <w:rsid w:val="004B741E"/>
    <w:rsid w:val="004C27A7"/>
    <w:rsid w:val="004C3DB5"/>
    <w:rsid w:val="004C3E76"/>
    <w:rsid w:val="004D0641"/>
    <w:rsid w:val="004D285D"/>
    <w:rsid w:val="004D329E"/>
    <w:rsid w:val="004D3F3E"/>
    <w:rsid w:val="004D42C6"/>
    <w:rsid w:val="004D584D"/>
    <w:rsid w:val="004D71BA"/>
    <w:rsid w:val="004E61ED"/>
    <w:rsid w:val="004F0DB3"/>
    <w:rsid w:val="004F48FB"/>
    <w:rsid w:val="004F5268"/>
    <w:rsid w:val="004F5FF6"/>
    <w:rsid w:val="0050029C"/>
    <w:rsid w:val="00503C22"/>
    <w:rsid w:val="005104F6"/>
    <w:rsid w:val="00511342"/>
    <w:rsid w:val="00513D0C"/>
    <w:rsid w:val="0051791D"/>
    <w:rsid w:val="005208D3"/>
    <w:rsid w:val="00521F60"/>
    <w:rsid w:val="00523100"/>
    <w:rsid w:val="005248D3"/>
    <w:rsid w:val="00527483"/>
    <w:rsid w:val="00527EB5"/>
    <w:rsid w:val="00527FE8"/>
    <w:rsid w:val="005307D1"/>
    <w:rsid w:val="0053187C"/>
    <w:rsid w:val="005318D0"/>
    <w:rsid w:val="005342D1"/>
    <w:rsid w:val="00534BA4"/>
    <w:rsid w:val="00535D09"/>
    <w:rsid w:val="0053686D"/>
    <w:rsid w:val="00536BE0"/>
    <w:rsid w:val="00537000"/>
    <w:rsid w:val="00537B42"/>
    <w:rsid w:val="005406BC"/>
    <w:rsid w:val="00541B54"/>
    <w:rsid w:val="00541DC0"/>
    <w:rsid w:val="005420A4"/>
    <w:rsid w:val="00546015"/>
    <w:rsid w:val="0054731C"/>
    <w:rsid w:val="00547DBF"/>
    <w:rsid w:val="0055094E"/>
    <w:rsid w:val="0055214C"/>
    <w:rsid w:val="005522E4"/>
    <w:rsid w:val="00554249"/>
    <w:rsid w:val="005560EB"/>
    <w:rsid w:val="005568F1"/>
    <w:rsid w:val="00556A7B"/>
    <w:rsid w:val="00556E6B"/>
    <w:rsid w:val="00560714"/>
    <w:rsid w:val="00561BAD"/>
    <w:rsid w:val="00563E41"/>
    <w:rsid w:val="00563EE5"/>
    <w:rsid w:val="0056441D"/>
    <w:rsid w:val="00572A2B"/>
    <w:rsid w:val="00572D5D"/>
    <w:rsid w:val="0057374E"/>
    <w:rsid w:val="0057656B"/>
    <w:rsid w:val="00577AC4"/>
    <w:rsid w:val="005828F4"/>
    <w:rsid w:val="00582F96"/>
    <w:rsid w:val="0058537E"/>
    <w:rsid w:val="00585C3C"/>
    <w:rsid w:val="00587A4F"/>
    <w:rsid w:val="00587DF3"/>
    <w:rsid w:val="00593F70"/>
    <w:rsid w:val="00594763"/>
    <w:rsid w:val="005A508A"/>
    <w:rsid w:val="005A5C88"/>
    <w:rsid w:val="005A74FA"/>
    <w:rsid w:val="005B10FA"/>
    <w:rsid w:val="005B16A5"/>
    <w:rsid w:val="005B50DB"/>
    <w:rsid w:val="005B7643"/>
    <w:rsid w:val="005B7E9E"/>
    <w:rsid w:val="005C1439"/>
    <w:rsid w:val="005C2D93"/>
    <w:rsid w:val="005C35D8"/>
    <w:rsid w:val="005C3DCC"/>
    <w:rsid w:val="005C45E6"/>
    <w:rsid w:val="005C6905"/>
    <w:rsid w:val="005C6978"/>
    <w:rsid w:val="005D0DCF"/>
    <w:rsid w:val="005D1DF5"/>
    <w:rsid w:val="005D24B8"/>
    <w:rsid w:val="005D3F5E"/>
    <w:rsid w:val="005D61CE"/>
    <w:rsid w:val="005D66C8"/>
    <w:rsid w:val="005D6DB7"/>
    <w:rsid w:val="005E1DA7"/>
    <w:rsid w:val="005E4D01"/>
    <w:rsid w:val="005E4F00"/>
    <w:rsid w:val="005F1625"/>
    <w:rsid w:val="005F5A1A"/>
    <w:rsid w:val="005F6DF2"/>
    <w:rsid w:val="005F7B74"/>
    <w:rsid w:val="00600142"/>
    <w:rsid w:val="00601760"/>
    <w:rsid w:val="00606054"/>
    <w:rsid w:val="0061254B"/>
    <w:rsid w:val="00614E68"/>
    <w:rsid w:val="006164CA"/>
    <w:rsid w:val="00616725"/>
    <w:rsid w:val="00617BBF"/>
    <w:rsid w:val="00621066"/>
    <w:rsid w:val="00621A6D"/>
    <w:rsid w:val="006259F6"/>
    <w:rsid w:val="00625AC4"/>
    <w:rsid w:val="00625B63"/>
    <w:rsid w:val="006261C7"/>
    <w:rsid w:val="006262D1"/>
    <w:rsid w:val="00626CE8"/>
    <w:rsid w:val="0063361C"/>
    <w:rsid w:val="00633687"/>
    <w:rsid w:val="006360A4"/>
    <w:rsid w:val="00636A1C"/>
    <w:rsid w:val="00636CC0"/>
    <w:rsid w:val="00637302"/>
    <w:rsid w:val="0064454F"/>
    <w:rsid w:val="00645E81"/>
    <w:rsid w:val="00651AF9"/>
    <w:rsid w:val="00655915"/>
    <w:rsid w:val="00656DBA"/>
    <w:rsid w:val="00656E79"/>
    <w:rsid w:val="006601ED"/>
    <w:rsid w:val="006617E5"/>
    <w:rsid w:val="00661E64"/>
    <w:rsid w:val="00664CB9"/>
    <w:rsid w:val="00670760"/>
    <w:rsid w:val="0067189C"/>
    <w:rsid w:val="00673D3F"/>
    <w:rsid w:val="00676913"/>
    <w:rsid w:val="006776BB"/>
    <w:rsid w:val="00677FBE"/>
    <w:rsid w:val="006841A0"/>
    <w:rsid w:val="00687102"/>
    <w:rsid w:val="006875E7"/>
    <w:rsid w:val="00687682"/>
    <w:rsid w:val="0069082B"/>
    <w:rsid w:val="00691F35"/>
    <w:rsid w:val="00694731"/>
    <w:rsid w:val="00696C1A"/>
    <w:rsid w:val="00696FC4"/>
    <w:rsid w:val="00697BB8"/>
    <w:rsid w:val="006A0728"/>
    <w:rsid w:val="006A2249"/>
    <w:rsid w:val="006A27FB"/>
    <w:rsid w:val="006A3583"/>
    <w:rsid w:val="006A35A8"/>
    <w:rsid w:val="006A3B3F"/>
    <w:rsid w:val="006A48EC"/>
    <w:rsid w:val="006A6634"/>
    <w:rsid w:val="006A664C"/>
    <w:rsid w:val="006A6B5E"/>
    <w:rsid w:val="006B233A"/>
    <w:rsid w:val="006B46BE"/>
    <w:rsid w:val="006B4B57"/>
    <w:rsid w:val="006B6411"/>
    <w:rsid w:val="006B7A95"/>
    <w:rsid w:val="006C3E1B"/>
    <w:rsid w:val="006C5AE7"/>
    <w:rsid w:val="006C64DB"/>
    <w:rsid w:val="006C76C5"/>
    <w:rsid w:val="006C7F28"/>
    <w:rsid w:val="006D5682"/>
    <w:rsid w:val="006D721F"/>
    <w:rsid w:val="006E2C94"/>
    <w:rsid w:val="006E7A22"/>
    <w:rsid w:val="006F1DD7"/>
    <w:rsid w:val="006F213C"/>
    <w:rsid w:val="006F22E8"/>
    <w:rsid w:val="006F42CC"/>
    <w:rsid w:val="006F7531"/>
    <w:rsid w:val="006F799E"/>
    <w:rsid w:val="00702E98"/>
    <w:rsid w:val="007045D0"/>
    <w:rsid w:val="00713474"/>
    <w:rsid w:val="00715221"/>
    <w:rsid w:val="007208FC"/>
    <w:rsid w:val="007235C4"/>
    <w:rsid w:val="007248E6"/>
    <w:rsid w:val="00724B2A"/>
    <w:rsid w:val="007262CC"/>
    <w:rsid w:val="0073420F"/>
    <w:rsid w:val="0073618E"/>
    <w:rsid w:val="007370BA"/>
    <w:rsid w:val="00737B20"/>
    <w:rsid w:val="00737FC6"/>
    <w:rsid w:val="007502C7"/>
    <w:rsid w:val="0075097C"/>
    <w:rsid w:val="00753AAB"/>
    <w:rsid w:val="00755942"/>
    <w:rsid w:val="00757955"/>
    <w:rsid w:val="00760B54"/>
    <w:rsid w:val="00761B20"/>
    <w:rsid w:val="0076253D"/>
    <w:rsid w:val="00763D8D"/>
    <w:rsid w:val="007652CA"/>
    <w:rsid w:val="007656FC"/>
    <w:rsid w:val="007660B1"/>
    <w:rsid w:val="00767402"/>
    <w:rsid w:val="007676A9"/>
    <w:rsid w:val="00767818"/>
    <w:rsid w:val="00775F43"/>
    <w:rsid w:val="007806D7"/>
    <w:rsid w:val="00781102"/>
    <w:rsid w:val="00781274"/>
    <w:rsid w:val="0078188F"/>
    <w:rsid w:val="00784C53"/>
    <w:rsid w:val="00787A38"/>
    <w:rsid w:val="00787ACC"/>
    <w:rsid w:val="007939DA"/>
    <w:rsid w:val="00793CB8"/>
    <w:rsid w:val="007941C5"/>
    <w:rsid w:val="00794612"/>
    <w:rsid w:val="00797125"/>
    <w:rsid w:val="00797A2D"/>
    <w:rsid w:val="00797BD5"/>
    <w:rsid w:val="007A21F3"/>
    <w:rsid w:val="007A2FAE"/>
    <w:rsid w:val="007A4448"/>
    <w:rsid w:val="007A4F3D"/>
    <w:rsid w:val="007A55DC"/>
    <w:rsid w:val="007B1BD4"/>
    <w:rsid w:val="007B2EE4"/>
    <w:rsid w:val="007B3597"/>
    <w:rsid w:val="007B503A"/>
    <w:rsid w:val="007B5EFC"/>
    <w:rsid w:val="007C1238"/>
    <w:rsid w:val="007C2986"/>
    <w:rsid w:val="007C2CC4"/>
    <w:rsid w:val="007C3949"/>
    <w:rsid w:val="007C4CA0"/>
    <w:rsid w:val="007C5D20"/>
    <w:rsid w:val="007D090D"/>
    <w:rsid w:val="007D4491"/>
    <w:rsid w:val="007D7BD4"/>
    <w:rsid w:val="007E2966"/>
    <w:rsid w:val="007E3884"/>
    <w:rsid w:val="007E3C69"/>
    <w:rsid w:val="007E5167"/>
    <w:rsid w:val="007E65BF"/>
    <w:rsid w:val="007E7656"/>
    <w:rsid w:val="007F0A26"/>
    <w:rsid w:val="007F2F77"/>
    <w:rsid w:val="007F480B"/>
    <w:rsid w:val="007F57F4"/>
    <w:rsid w:val="007F621E"/>
    <w:rsid w:val="007F66DD"/>
    <w:rsid w:val="007F7AAC"/>
    <w:rsid w:val="00800DEC"/>
    <w:rsid w:val="00801A89"/>
    <w:rsid w:val="00802DEA"/>
    <w:rsid w:val="00810906"/>
    <w:rsid w:val="0081094F"/>
    <w:rsid w:val="008133D9"/>
    <w:rsid w:val="00813664"/>
    <w:rsid w:val="0081595D"/>
    <w:rsid w:val="00817E57"/>
    <w:rsid w:val="008266F0"/>
    <w:rsid w:val="00830CC2"/>
    <w:rsid w:val="00832354"/>
    <w:rsid w:val="0083268F"/>
    <w:rsid w:val="00832815"/>
    <w:rsid w:val="00833952"/>
    <w:rsid w:val="008364FC"/>
    <w:rsid w:val="0083668A"/>
    <w:rsid w:val="00836F7A"/>
    <w:rsid w:val="00840CE3"/>
    <w:rsid w:val="00845986"/>
    <w:rsid w:val="00847CA4"/>
    <w:rsid w:val="00851832"/>
    <w:rsid w:val="00852DEB"/>
    <w:rsid w:val="00860902"/>
    <w:rsid w:val="00861BD1"/>
    <w:rsid w:val="008621E0"/>
    <w:rsid w:val="00863A70"/>
    <w:rsid w:val="008640C7"/>
    <w:rsid w:val="00865CA5"/>
    <w:rsid w:val="008662BC"/>
    <w:rsid w:val="00867C32"/>
    <w:rsid w:val="00870829"/>
    <w:rsid w:val="00874D5D"/>
    <w:rsid w:val="00874EB4"/>
    <w:rsid w:val="008750F5"/>
    <w:rsid w:val="0088053B"/>
    <w:rsid w:val="008806E0"/>
    <w:rsid w:val="00881FA9"/>
    <w:rsid w:val="00882DD0"/>
    <w:rsid w:val="00884B5C"/>
    <w:rsid w:val="00890C2F"/>
    <w:rsid w:val="00892533"/>
    <w:rsid w:val="008933D9"/>
    <w:rsid w:val="008944D2"/>
    <w:rsid w:val="008A0987"/>
    <w:rsid w:val="008A4E22"/>
    <w:rsid w:val="008A75FE"/>
    <w:rsid w:val="008B0660"/>
    <w:rsid w:val="008B1837"/>
    <w:rsid w:val="008B2A15"/>
    <w:rsid w:val="008B4470"/>
    <w:rsid w:val="008B5D9D"/>
    <w:rsid w:val="008B661E"/>
    <w:rsid w:val="008B674F"/>
    <w:rsid w:val="008B6E8D"/>
    <w:rsid w:val="008B7596"/>
    <w:rsid w:val="008C00F2"/>
    <w:rsid w:val="008C050B"/>
    <w:rsid w:val="008C080E"/>
    <w:rsid w:val="008C0DD8"/>
    <w:rsid w:val="008C141C"/>
    <w:rsid w:val="008C1D9A"/>
    <w:rsid w:val="008C25D5"/>
    <w:rsid w:val="008C3059"/>
    <w:rsid w:val="008C7029"/>
    <w:rsid w:val="008C7388"/>
    <w:rsid w:val="008D0055"/>
    <w:rsid w:val="008D18DF"/>
    <w:rsid w:val="008D3523"/>
    <w:rsid w:val="008D3DD7"/>
    <w:rsid w:val="008D44AB"/>
    <w:rsid w:val="008D7F38"/>
    <w:rsid w:val="008E608A"/>
    <w:rsid w:val="008F0700"/>
    <w:rsid w:val="008F45F2"/>
    <w:rsid w:val="008F46B5"/>
    <w:rsid w:val="008F57E8"/>
    <w:rsid w:val="008F6216"/>
    <w:rsid w:val="008F7029"/>
    <w:rsid w:val="00902435"/>
    <w:rsid w:val="009107AE"/>
    <w:rsid w:val="00911E6F"/>
    <w:rsid w:val="009154CB"/>
    <w:rsid w:val="009174D9"/>
    <w:rsid w:val="00923CD0"/>
    <w:rsid w:val="009248EC"/>
    <w:rsid w:val="00930159"/>
    <w:rsid w:val="0093251E"/>
    <w:rsid w:val="0093649A"/>
    <w:rsid w:val="009407BD"/>
    <w:rsid w:val="00941470"/>
    <w:rsid w:val="00942675"/>
    <w:rsid w:val="00943AB8"/>
    <w:rsid w:val="00946863"/>
    <w:rsid w:val="00946D9D"/>
    <w:rsid w:val="00947294"/>
    <w:rsid w:val="0094764E"/>
    <w:rsid w:val="00950011"/>
    <w:rsid w:val="00955E02"/>
    <w:rsid w:val="00956198"/>
    <w:rsid w:val="00957AEE"/>
    <w:rsid w:val="00960793"/>
    <w:rsid w:val="00961A2E"/>
    <w:rsid w:val="00963213"/>
    <w:rsid w:val="009638EB"/>
    <w:rsid w:val="00964F8D"/>
    <w:rsid w:val="00981506"/>
    <w:rsid w:val="00983FAC"/>
    <w:rsid w:val="00991F98"/>
    <w:rsid w:val="00993685"/>
    <w:rsid w:val="009963AF"/>
    <w:rsid w:val="00996BE4"/>
    <w:rsid w:val="009970C1"/>
    <w:rsid w:val="009A3307"/>
    <w:rsid w:val="009A5FBE"/>
    <w:rsid w:val="009A7AF9"/>
    <w:rsid w:val="009B2A54"/>
    <w:rsid w:val="009B2CB8"/>
    <w:rsid w:val="009B39E0"/>
    <w:rsid w:val="009B61B3"/>
    <w:rsid w:val="009B62B4"/>
    <w:rsid w:val="009B7E8A"/>
    <w:rsid w:val="009C0281"/>
    <w:rsid w:val="009C04D2"/>
    <w:rsid w:val="009C051C"/>
    <w:rsid w:val="009C40A7"/>
    <w:rsid w:val="009C540A"/>
    <w:rsid w:val="009C6C5F"/>
    <w:rsid w:val="009C7467"/>
    <w:rsid w:val="009C7999"/>
    <w:rsid w:val="009D1DA5"/>
    <w:rsid w:val="009D5BF1"/>
    <w:rsid w:val="009D5EE2"/>
    <w:rsid w:val="009D6BD3"/>
    <w:rsid w:val="009D735C"/>
    <w:rsid w:val="009D76E3"/>
    <w:rsid w:val="009D7F1A"/>
    <w:rsid w:val="009F0E2C"/>
    <w:rsid w:val="009F1494"/>
    <w:rsid w:val="009F1B53"/>
    <w:rsid w:val="009F5429"/>
    <w:rsid w:val="009F54CD"/>
    <w:rsid w:val="009F5E6B"/>
    <w:rsid w:val="009F77B8"/>
    <w:rsid w:val="00A0044F"/>
    <w:rsid w:val="00A0167F"/>
    <w:rsid w:val="00A02CAA"/>
    <w:rsid w:val="00A05F0F"/>
    <w:rsid w:val="00A06029"/>
    <w:rsid w:val="00A11DD4"/>
    <w:rsid w:val="00A12F9D"/>
    <w:rsid w:val="00A13421"/>
    <w:rsid w:val="00A15AF6"/>
    <w:rsid w:val="00A15F26"/>
    <w:rsid w:val="00A1684A"/>
    <w:rsid w:val="00A16EE0"/>
    <w:rsid w:val="00A17321"/>
    <w:rsid w:val="00A201AB"/>
    <w:rsid w:val="00A20759"/>
    <w:rsid w:val="00A212DE"/>
    <w:rsid w:val="00A221A3"/>
    <w:rsid w:val="00A247EB"/>
    <w:rsid w:val="00A3159E"/>
    <w:rsid w:val="00A31D4E"/>
    <w:rsid w:val="00A33333"/>
    <w:rsid w:val="00A35804"/>
    <w:rsid w:val="00A3742F"/>
    <w:rsid w:val="00A3792A"/>
    <w:rsid w:val="00A37BA8"/>
    <w:rsid w:val="00A42D90"/>
    <w:rsid w:val="00A4362F"/>
    <w:rsid w:val="00A43B66"/>
    <w:rsid w:val="00A44C15"/>
    <w:rsid w:val="00A46145"/>
    <w:rsid w:val="00A567CF"/>
    <w:rsid w:val="00A607A0"/>
    <w:rsid w:val="00A623A9"/>
    <w:rsid w:val="00A62A6A"/>
    <w:rsid w:val="00A6314F"/>
    <w:rsid w:val="00A63C6E"/>
    <w:rsid w:val="00A6410B"/>
    <w:rsid w:val="00A64E3F"/>
    <w:rsid w:val="00A6507F"/>
    <w:rsid w:val="00A664A7"/>
    <w:rsid w:val="00A67DB3"/>
    <w:rsid w:val="00A70D35"/>
    <w:rsid w:val="00A70E6E"/>
    <w:rsid w:val="00A7180C"/>
    <w:rsid w:val="00A74D9C"/>
    <w:rsid w:val="00A76336"/>
    <w:rsid w:val="00A766F4"/>
    <w:rsid w:val="00A77913"/>
    <w:rsid w:val="00A805B8"/>
    <w:rsid w:val="00A80773"/>
    <w:rsid w:val="00A80BF3"/>
    <w:rsid w:val="00A812D0"/>
    <w:rsid w:val="00A82681"/>
    <w:rsid w:val="00A85825"/>
    <w:rsid w:val="00A85CCD"/>
    <w:rsid w:val="00A866E0"/>
    <w:rsid w:val="00A871C8"/>
    <w:rsid w:val="00A9048A"/>
    <w:rsid w:val="00A94DB1"/>
    <w:rsid w:val="00A95B62"/>
    <w:rsid w:val="00AA64AE"/>
    <w:rsid w:val="00AB54A4"/>
    <w:rsid w:val="00AB6BFA"/>
    <w:rsid w:val="00AC0D31"/>
    <w:rsid w:val="00AC1C38"/>
    <w:rsid w:val="00AC36AB"/>
    <w:rsid w:val="00AC4FD0"/>
    <w:rsid w:val="00AC588C"/>
    <w:rsid w:val="00AC6C68"/>
    <w:rsid w:val="00AC712C"/>
    <w:rsid w:val="00AC7631"/>
    <w:rsid w:val="00AC7B0C"/>
    <w:rsid w:val="00AD2061"/>
    <w:rsid w:val="00AD28CD"/>
    <w:rsid w:val="00AD310E"/>
    <w:rsid w:val="00AD3C23"/>
    <w:rsid w:val="00AE07E7"/>
    <w:rsid w:val="00AE4D7A"/>
    <w:rsid w:val="00AE7FDF"/>
    <w:rsid w:val="00AF0146"/>
    <w:rsid w:val="00AF498C"/>
    <w:rsid w:val="00AF4DC4"/>
    <w:rsid w:val="00AF5D32"/>
    <w:rsid w:val="00AF7F66"/>
    <w:rsid w:val="00B01464"/>
    <w:rsid w:val="00B02182"/>
    <w:rsid w:val="00B035BC"/>
    <w:rsid w:val="00B03753"/>
    <w:rsid w:val="00B04EBD"/>
    <w:rsid w:val="00B06180"/>
    <w:rsid w:val="00B07020"/>
    <w:rsid w:val="00B075EB"/>
    <w:rsid w:val="00B07FD4"/>
    <w:rsid w:val="00B11704"/>
    <w:rsid w:val="00B13838"/>
    <w:rsid w:val="00B157D3"/>
    <w:rsid w:val="00B1729B"/>
    <w:rsid w:val="00B175E5"/>
    <w:rsid w:val="00B2584D"/>
    <w:rsid w:val="00B310E3"/>
    <w:rsid w:val="00B3164A"/>
    <w:rsid w:val="00B31E18"/>
    <w:rsid w:val="00B3281C"/>
    <w:rsid w:val="00B352EF"/>
    <w:rsid w:val="00B359CF"/>
    <w:rsid w:val="00B41A66"/>
    <w:rsid w:val="00B41B2E"/>
    <w:rsid w:val="00B42F1A"/>
    <w:rsid w:val="00B44579"/>
    <w:rsid w:val="00B4532F"/>
    <w:rsid w:val="00B471DD"/>
    <w:rsid w:val="00B528EF"/>
    <w:rsid w:val="00B53184"/>
    <w:rsid w:val="00B55D4D"/>
    <w:rsid w:val="00B57767"/>
    <w:rsid w:val="00B604E1"/>
    <w:rsid w:val="00B630DE"/>
    <w:rsid w:val="00B659A9"/>
    <w:rsid w:val="00B704A7"/>
    <w:rsid w:val="00B717DF"/>
    <w:rsid w:val="00B71C7F"/>
    <w:rsid w:val="00B764DE"/>
    <w:rsid w:val="00B80A8F"/>
    <w:rsid w:val="00B819EC"/>
    <w:rsid w:val="00B81B0E"/>
    <w:rsid w:val="00B84554"/>
    <w:rsid w:val="00B8682A"/>
    <w:rsid w:val="00B86E51"/>
    <w:rsid w:val="00B8794E"/>
    <w:rsid w:val="00B90C87"/>
    <w:rsid w:val="00B92684"/>
    <w:rsid w:val="00B931D7"/>
    <w:rsid w:val="00B94352"/>
    <w:rsid w:val="00B97340"/>
    <w:rsid w:val="00BA285A"/>
    <w:rsid w:val="00BA5474"/>
    <w:rsid w:val="00BA5CD8"/>
    <w:rsid w:val="00BA6C0C"/>
    <w:rsid w:val="00BB0753"/>
    <w:rsid w:val="00BB0F38"/>
    <w:rsid w:val="00BB42FC"/>
    <w:rsid w:val="00BB6A81"/>
    <w:rsid w:val="00BC0A72"/>
    <w:rsid w:val="00BC1841"/>
    <w:rsid w:val="00BC1A52"/>
    <w:rsid w:val="00BC340B"/>
    <w:rsid w:val="00BC39BA"/>
    <w:rsid w:val="00BC4D9B"/>
    <w:rsid w:val="00BC5D3F"/>
    <w:rsid w:val="00BD2135"/>
    <w:rsid w:val="00BD2CD7"/>
    <w:rsid w:val="00BD2D34"/>
    <w:rsid w:val="00BD3202"/>
    <w:rsid w:val="00BD3D98"/>
    <w:rsid w:val="00BD466C"/>
    <w:rsid w:val="00BD4E99"/>
    <w:rsid w:val="00BD50FE"/>
    <w:rsid w:val="00BD5C6C"/>
    <w:rsid w:val="00BE090A"/>
    <w:rsid w:val="00BE1B63"/>
    <w:rsid w:val="00BE46EB"/>
    <w:rsid w:val="00BE58BA"/>
    <w:rsid w:val="00BF2093"/>
    <w:rsid w:val="00BF42E1"/>
    <w:rsid w:val="00BF57BC"/>
    <w:rsid w:val="00C00F0E"/>
    <w:rsid w:val="00C019EB"/>
    <w:rsid w:val="00C01A02"/>
    <w:rsid w:val="00C0252A"/>
    <w:rsid w:val="00C02854"/>
    <w:rsid w:val="00C02E9B"/>
    <w:rsid w:val="00C03E6F"/>
    <w:rsid w:val="00C04A9F"/>
    <w:rsid w:val="00C05986"/>
    <w:rsid w:val="00C067E1"/>
    <w:rsid w:val="00C0707D"/>
    <w:rsid w:val="00C07A23"/>
    <w:rsid w:val="00C14D42"/>
    <w:rsid w:val="00C16EC1"/>
    <w:rsid w:val="00C17DBB"/>
    <w:rsid w:val="00C201AB"/>
    <w:rsid w:val="00C20FFB"/>
    <w:rsid w:val="00C21C40"/>
    <w:rsid w:val="00C24B64"/>
    <w:rsid w:val="00C25B97"/>
    <w:rsid w:val="00C311F3"/>
    <w:rsid w:val="00C31385"/>
    <w:rsid w:val="00C32CDD"/>
    <w:rsid w:val="00C331B0"/>
    <w:rsid w:val="00C33B9E"/>
    <w:rsid w:val="00C344B2"/>
    <w:rsid w:val="00C36D5E"/>
    <w:rsid w:val="00C36FF7"/>
    <w:rsid w:val="00C37C96"/>
    <w:rsid w:val="00C4147B"/>
    <w:rsid w:val="00C4200B"/>
    <w:rsid w:val="00C42DD3"/>
    <w:rsid w:val="00C44754"/>
    <w:rsid w:val="00C457D8"/>
    <w:rsid w:val="00C4619C"/>
    <w:rsid w:val="00C46CC3"/>
    <w:rsid w:val="00C46E3F"/>
    <w:rsid w:val="00C47407"/>
    <w:rsid w:val="00C47A09"/>
    <w:rsid w:val="00C5066F"/>
    <w:rsid w:val="00C51C26"/>
    <w:rsid w:val="00C54ED0"/>
    <w:rsid w:val="00C558F4"/>
    <w:rsid w:val="00C56E21"/>
    <w:rsid w:val="00C5709C"/>
    <w:rsid w:val="00C5727B"/>
    <w:rsid w:val="00C629A8"/>
    <w:rsid w:val="00C63743"/>
    <w:rsid w:val="00C63854"/>
    <w:rsid w:val="00C66B48"/>
    <w:rsid w:val="00C67A32"/>
    <w:rsid w:val="00C70046"/>
    <w:rsid w:val="00C708EF"/>
    <w:rsid w:val="00C72A96"/>
    <w:rsid w:val="00C805A0"/>
    <w:rsid w:val="00C82B2D"/>
    <w:rsid w:val="00C83A16"/>
    <w:rsid w:val="00C90C52"/>
    <w:rsid w:val="00C9607B"/>
    <w:rsid w:val="00CA0871"/>
    <w:rsid w:val="00CA1808"/>
    <w:rsid w:val="00CA2DDF"/>
    <w:rsid w:val="00CA318A"/>
    <w:rsid w:val="00CA4B60"/>
    <w:rsid w:val="00CB00A5"/>
    <w:rsid w:val="00CB4214"/>
    <w:rsid w:val="00CB57AF"/>
    <w:rsid w:val="00CB65CC"/>
    <w:rsid w:val="00CB6A7F"/>
    <w:rsid w:val="00CC0774"/>
    <w:rsid w:val="00CC0C9B"/>
    <w:rsid w:val="00CC1C38"/>
    <w:rsid w:val="00CC521B"/>
    <w:rsid w:val="00CC61E4"/>
    <w:rsid w:val="00CC66F4"/>
    <w:rsid w:val="00CD1DCF"/>
    <w:rsid w:val="00CD745B"/>
    <w:rsid w:val="00CE16E8"/>
    <w:rsid w:val="00CE1C4E"/>
    <w:rsid w:val="00CE6BA1"/>
    <w:rsid w:val="00CF1270"/>
    <w:rsid w:val="00CF47C0"/>
    <w:rsid w:val="00CF5A43"/>
    <w:rsid w:val="00CF5BE0"/>
    <w:rsid w:val="00CF5C17"/>
    <w:rsid w:val="00CF6BCD"/>
    <w:rsid w:val="00CF72D3"/>
    <w:rsid w:val="00D002CE"/>
    <w:rsid w:val="00D00987"/>
    <w:rsid w:val="00D010D2"/>
    <w:rsid w:val="00D012F4"/>
    <w:rsid w:val="00D01B3F"/>
    <w:rsid w:val="00D0527D"/>
    <w:rsid w:val="00D05636"/>
    <w:rsid w:val="00D07C4A"/>
    <w:rsid w:val="00D13DEA"/>
    <w:rsid w:val="00D14F27"/>
    <w:rsid w:val="00D15261"/>
    <w:rsid w:val="00D15BB1"/>
    <w:rsid w:val="00D15C7B"/>
    <w:rsid w:val="00D17A08"/>
    <w:rsid w:val="00D23B69"/>
    <w:rsid w:val="00D2440C"/>
    <w:rsid w:val="00D3051D"/>
    <w:rsid w:val="00D3284F"/>
    <w:rsid w:val="00D34D0B"/>
    <w:rsid w:val="00D36395"/>
    <w:rsid w:val="00D37077"/>
    <w:rsid w:val="00D40BF4"/>
    <w:rsid w:val="00D42865"/>
    <w:rsid w:val="00D45561"/>
    <w:rsid w:val="00D47B14"/>
    <w:rsid w:val="00D51EE9"/>
    <w:rsid w:val="00D522A3"/>
    <w:rsid w:val="00D53AB4"/>
    <w:rsid w:val="00D5479A"/>
    <w:rsid w:val="00D55514"/>
    <w:rsid w:val="00D55C0E"/>
    <w:rsid w:val="00D56915"/>
    <w:rsid w:val="00D615BF"/>
    <w:rsid w:val="00D64B9C"/>
    <w:rsid w:val="00D6705C"/>
    <w:rsid w:val="00D7043A"/>
    <w:rsid w:val="00D71526"/>
    <w:rsid w:val="00D72466"/>
    <w:rsid w:val="00D72B2B"/>
    <w:rsid w:val="00D7348F"/>
    <w:rsid w:val="00D73B19"/>
    <w:rsid w:val="00D80A50"/>
    <w:rsid w:val="00D80D7D"/>
    <w:rsid w:val="00D82627"/>
    <w:rsid w:val="00D83888"/>
    <w:rsid w:val="00D877F1"/>
    <w:rsid w:val="00D929EA"/>
    <w:rsid w:val="00D937FF"/>
    <w:rsid w:val="00D93842"/>
    <w:rsid w:val="00D95803"/>
    <w:rsid w:val="00D9617C"/>
    <w:rsid w:val="00D9775F"/>
    <w:rsid w:val="00DA53EC"/>
    <w:rsid w:val="00DA59CB"/>
    <w:rsid w:val="00DA6027"/>
    <w:rsid w:val="00DA60EE"/>
    <w:rsid w:val="00DB0F38"/>
    <w:rsid w:val="00DB3655"/>
    <w:rsid w:val="00DB669D"/>
    <w:rsid w:val="00DC1C41"/>
    <w:rsid w:val="00DC2E71"/>
    <w:rsid w:val="00DC69C7"/>
    <w:rsid w:val="00DD05D6"/>
    <w:rsid w:val="00DD0851"/>
    <w:rsid w:val="00DD3655"/>
    <w:rsid w:val="00DD3A12"/>
    <w:rsid w:val="00DD3EE9"/>
    <w:rsid w:val="00DD6C15"/>
    <w:rsid w:val="00DE13F4"/>
    <w:rsid w:val="00DE1646"/>
    <w:rsid w:val="00DE25A7"/>
    <w:rsid w:val="00DE64DA"/>
    <w:rsid w:val="00DF0D97"/>
    <w:rsid w:val="00DF11F6"/>
    <w:rsid w:val="00DF63D9"/>
    <w:rsid w:val="00DF6AF2"/>
    <w:rsid w:val="00DF7F90"/>
    <w:rsid w:val="00E03B38"/>
    <w:rsid w:val="00E0425D"/>
    <w:rsid w:val="00E048CA"/>
    <w:rsid w:val="00E05F65"/>
    <w:rsid w:val="00E07943"/>
    <w:rsid w:val="00E10FF6"/>
    <w:rsid w:val="00E11D4C"/>
    <w:rsid w:val="00E134C5"/>
    <w:rsid w:val="00E20D4D"/>
    <w:rsid w:val="00E22DE3"/>
    <w:rsid w:val="00E2735D"/>
    <w:rsid w:val="00E27B03"/>
    <w:rsid w:val="00E27BB4"/>
    <w:rsid w:val="00E30EB6"/>
    <w:rsid w:val="00E30FFC"/>
    <w:rsid w:val="00E337CC"/>
    <w:rsid w:val="00E36CC6"/>
    <w:rsid w:val="00E409F0"/>
    <w:rsid w:val="00E44895"/>
    <w:rsid w:val="00E47DC6"/>
    <w:rsid w:val="00E51D3C"/>
    <w:rsid w:val="00E51E5E"/>
    <w:rsid w:val="00E527A1"/>
    <w:rsid w:val="00E5502C"/>
    <w:rsid w:val="00E7175D"/>
    <w:rsid w:val="00E71BBA"/>
    <w:rsid w:val="00E71CF2"/>
    <w:rsid w:val="00E8165C"/>
    <w:rsid w:val="00E8318C"/>
    <w:rsid w:val="00E84DF0"/>
    <w:rsid w:val="00E93796"/>
    <w:rsid w:val="00E949F1"/>
    <w:rsid w:val="00E96F10"/>
    <w:rsid w:val="00E97ACE"/>
    <w:rsid w:val="00EA28EC"/>
    <w:rsid w:val="00EA3CCD"/>
    <w:rsid w:val="00EA4B44"/>
    <w:rsid w:val="00EA728C"/>
    <w:rsid w:val="00EB132B"/>
    <w:rsid w:val="00EB3AC0"/>
    <w:rsid w:val="00EB48EF"/>
    <w:rsid w:val="00EB4955"/>
    <w:rsid w:val="00EB5D2D"/>
    <w:rsid w:val="00EB66AB"/>
    <w:rsid w:val="00EB6C6B"/>
    <w:rsid w:val="00EB7C65"/>
    <w:rsid w:val="00EC04D4"/>
    <w:rsid w:val="00EC1CB3"/>
    <w:rsid w:val="00EC26B7"/>
    <w:rsid w:val="00EC2B69"/>
    <w:rsid w:val="00EC2DEF"/>
    <w:rsid w:val="00EC3998"/>
    <w:rsid w:val="00EC5A8D"/>
    <w:rsid w:val="00ED003A"/>
    <w:rsid w:val="00ED039A"/>
    <w:rsid w:val="00ED1411"/>
    <w:rsid w:val="00ED1C3B"/>
    <w:rsid w:val="00ED2134"/>
    <w:rsid w:val="00ED2E55"/>
    <w:rsid w:val="00ED330C"/>
    <w:rsid w:val="00ED3A77"/>
    <w:rsid w:val="00ED4564"/>
    <w:rsid w:val="00ED626B"/>
    <w:rsid w:val="00ED63FF"/>
    <w:rsid w:val="00ED6C88"/>
    <w:rsid w:val="00ED7724"/>
    <w:rsid w:val="00EE2DC0"/>
    <w:rsid w:val="00EE3D56"/>
    <w:rsid w:val="00EE421F"/>
    <w:rsid w:val="00EE481A"/>
    <w:rsid w:val="00EE6330"/>
    <w:rsid w:val="00EF18DA"/>
    <w:rsid w:val="00EF2B6B"/>
    <w:rsid w:val="00EF2EEC"/>
    <w:rsid w:val="00EF3DBD"/>
    <w:rsid w:val="00EF4420"/>
    <w:rsid w:val="00EF453F"/>
    <w:rsid w:val="00EF48FC"/>
    <w:rsid w:val="00EF796C"/>
    <w:rsid w:val="00EF799F"/>
    <w:rsid w:val="00F04F8B"/>
    <w:rsid w:val="00F07301"/>
    <w:rsid w:val="00F10C97"/>
    <w:rsid w:val="00F11D37"/>
    <w:rsid w:val="00F156CC"/>
    <w:rsid w:val="00F206CC"/>
    <w:rsid w:val="00F20930"/>
    <w:rsid w:val="00F217D2"/>
    <w:rsid w:val="00F22933"/>
    <w:rsid w:val="00F240F9"/>
    <w:rsid w:val="00F2434D"/>
    <w:rsid w:val="00F24CEF"/>
    <w:rsid w:val="00F26104"/>
    <w:rsid w:val="00F27E7E"/>
    <w:rsid w:val="00F27FE7"/>
    <w:rsid w:val="00F301F6"/>
    <w:rsid w:val="00F313D4"/>
    <w:rsid w:val="00F3270D"/>
    <w:rsid w:val="00F34206"/>
    <w:rsid w:val="00F36FC8"/>
    <w:rsid w:val="00F379A2"/>
    <w:rsid w:val="00F40DC0"/>
    <w:rsid w:val="00F42247"/>
    <w:rsid w:val="00F42C3B"/>
    <w:rsid w:val="00F43F81"/>
    <w:rsid w:val="00F4666C"/>
    <w:rsid w:val="00F46EB5"/>
    <w:rsid w:val="00F47E3A"/>
    <w:rsid w:val="00F50791"/>
    <w:rsid w:val="00F536DA"/>
    <w:rsid w:val="00F542A8"/>
    <w:rsid w:val="00F551D8"/>
    <w:rsid w:val="00F551E3"/>
    <w:rsid w:val="00F56090"/>
    <w:rsid w:val="00F56D7F"/>
    <w:rsid w:val="00F61130"/>
    <w:rsid w:val="00F61F2F"/>
    <w:rsid w:val="00F65A13"/>
    <w:rsid w:val="00F65AE7"/>
    <w:rsid w:val="00F667CB"/>
    <w:rsid w:val="00F703C1"/>
    <w:rsid w:val="00F721F9"/>
    <w:rsid w:val="00F77B8E"/>
    <w:rsid w:val="00F8172D"/>
    <w:rsid w:val="00F82CAD"/>
    <w:rsid w:val="00F8650C"/>
    <w:rsid w:val="00F90991"/>
    <w:rsid w:val="00FA250D"/>
    <w:rsid w:val="00FA2699"/>
    <w:rsid w:val="00FA2B03"/>
    <w:rsid w:val="00FA4B4E"/>
    <w:rsid w:val="00FA5840"/>
    <w:rsid w:val="00FA58AE"/>
    <w:rsid w:val="00FA609A"/>
    <w:rsid w:val="00FA72CD"/>
    <w:rsid w:val="00FB07BF"/>
    <w:rsid w:val="00FB0C3A"/>
    <w:rsid w:val="00FB5209"/>
    <w:rsid w:val="00FB58AB"/>
    <w:rsid w:val="00FB627C"/>
    <w:rsid w:val="00FB6935"/>
    <w:rsid w:val="00FB6E25"/>
    <w:rsid w:val="00FB75A7"/>
    <w:rsid w:val="00FC1E1E"/>
    <w:rsid w:val="00FC39E3"/>
    <w:rsid w:val="00FC3C13"/>
    <w:rsid w:val="00FC44D4"/>
    <w:rsid w:val="00FC7CE0"/>
    <w:rsid w:val="00FC7E1D"/>
    <w:rsid w:val="00FD04A7"/>
    <w:rsid w:val="00FD2E33"/>
    <w:rsid w:val="00FE2144"/>
    <w:rsid w:val="00FE2FF8"/>
    <w:rsid w:val="00FE5310"/>
    <w:rsid w:val="00FE565D"/>
    <w:rsid w:val="00FE7073"/>
    <w:rsid w:val="00FF0CFE"/>
    <w:rsid w:val="00FF11F0"/>
    <w:rsid w:val="00FF3E5A"/>
    <w:rsid w:val="00FF45F2"/>
    <w:rsid w:val="00FF571C"/>
    <w:rsid w:val="00FF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F96A8"/>
  <w15:chartTrackingRefBased/>
  <w15:docId w15:val="{5CFA8C7C-4AE0-4DF2-8C94-591220D5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E30F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30F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C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C2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C22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7C4C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46E3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A0BEB4-F11D-445B-9729-F546EBC86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ergen, F.A. van (Frank)</dc:creator>
  <cp:keywords/>
  <dc:description/>
  <cp:lastModifiedBy>Priskilla</cp:lastModifiedBy>
  <cp:revision>2</cp:revision>
  <dcterms:created xsi:type="dcterms:W3CDTF">2021-04-13T08:37:00Z</dcterms:created>
  <dcterms:modified xsi:type="dcterms:W3CDTF">2021-04-13T08:37:00Z</dcterms:modified>
</cp:coreProperties>
</file>